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F94ECD" w:rsidR="00946C1E" w:rsidP="00946C1E" w:rsidRDefault="00164736" w14:paraId="28F7CD39" w14:textId="5BD30822">
      <w:pPr>
        <w:tabs>
          <w:tab w:val="left" w:pos="7485"/>
          <w:tab w:val="left" w:pos="9169"/>
          <w:tab w:val="right" w:pos="10466"/>
        </w:tabs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Pr="00F94EC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257D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94ECD" w:rsidR="00946C1E">
        <w:rPr>
          <w:rFonts w:ascii="Times New Roman" w:hAnsi="Times New Roman" w:cs="Times New Roman"/>
          <w:sz w:val="24"/>
          <w:szCs w:val="24"/>
        </w:rPr>
        <w:t>: Demographic Characteristics and BF Practices among Participants with/without Maternal Employment Status Data</w:t>
      </w:r>
    </w:p>
    <w:tbl>
      <w:tblPr>
        <w:tblStyle w:val="TableGrid"/>
        <w:tblW w:w="1044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4135"/>
        <w:gridCol w:w="1303"/>
        <w:gridCol w:w="1127"/>
        <w:gridCol w:w="177"/>
        <w:gridCol w:w="1304"/>
        <w:gridCol w:w="1304"/>
        <w:gridCol w:w="1090"/>
      </w:tblGrid>
      <w:tr w:rsidRPr="00F94ECD" w:rsidR="007E2913" w:rsidTr="4CB057F5" w14:paraId="615FC9FD" w14:textId="03DEE694">
        <w:tc>
          <w:tcPr>
            <w:tcW w:w="4135" w:type="dxa"/>
            <w:tcMar/>
          </w:tcPr>
          <w:p w:rsidRPr="00F94ECD" w:rsidR="007E2913" w:rsidP="00CB72DF" w:rsidRDefault="007E2913" w14:paraId="4588C3E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Mar/>
            <w:vAlign w:val="bottom"/>
          </w:tcPr>
          <w:p w:rsidRPr="00F94ECD" w:rsidR="007E2913" w:rsidP="00CB72DF" w:rsidRDefault="007E2913" w14:paraId="2AD101C3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S (N= 1810)</w:t>
            </w:r>
          </w:p>
        </w:tc>
        <w:tc>
          <w:tcPr>
            <w:tcW w:w="2785" w:type="dxa"/>
            <w:gridSpan w:val="3"/>
            <w:tcMar/>
            <w:vAlign w:val="bottom"/>
          </w:tcPr>
          <w:p w:rsidRPr="00F94ECD" w:rsidR="007E2913" w:rsidP="00CB72DF" w:rsidRDefault="007E2913" w14:paraId="2F3D6531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sing MES (N= 2007)</w:t>
            </w:r>
          </w:p>
        </w:tc>
        <w:tc>
          <w:tcPr>
            <w:tcW w:w="1090" w:type="dxa"/>
            <w:tcMar/>
          </w:tcPr>
          <w:p w:rsidRPr="00F94ECD" w:rsidR="007E2913" w:rsidP="00CB72DF" w:rsidRDefault="007E2913" w14:paraId="19408161" w14:textId="2E6D16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Pr="00F94ECD" w:rsidR="007E2913" w:rsidTr="4CB057F5" w14:paraId="57DE7772" w14:textId="1B4F0117">
        <w:tc>
          <w:tcPr>
            <w:tcW w:w="4135" w:type="dxa"/>
            <w:tcMar/>
          </w:tcPr>
          <w:p w:rsidRPr="00F94ECD" w:rsidR="007E2913" w:rsidP="00CB72DF" w:rsidRDefault="007E2913" w14:paraId="32D4C9C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tcMar/>
            <w:vAlign w:val="bottom"/>
          </w:tcPr>
          <w:p w:rsidRPr="00F94ECD" w:rsidR="007E2913" w:rsidP="00CB72DF" w:rsidRDefault="007E2913" w14:paraId="284E7D9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7E2913" w:rsidP="00CB72DF" w:rsidRDefault="007E2913" w14:paraId="6635B61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weighted % (SE)</w:t>
            </w:r>
          </w:p>
        </w:tc>
        <w:tc>
          <w:tcPr>
            <w:tcW w:w="1304" w:type="dxa"/>
            <w:tcMar/>
            <w:vAlign w:val="bottom"/>
          </w:tcPr>
          <w:p w:rsidRPr="00F94ECD" w:rsidR="007E2913" w:rsidP="00CB72DF" w:rsidRDefault="007E2913" w14:paraId="35978A3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04" w:type="dxa"/>
            <w:tcMar/>
            <w:vAlign w:val="bottom"/>
          </w:tcPr>
          <w:p w:rsidRPr="00F94ECD" w:rsidR="007E2913" w:rsidP="00CB72DF" w:rsidRDefault="007E2913" w14:paraId="119D3A9E" w14:textId="06DA4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CB057F5" w:rsidR="51D4A6DE">
              <w:rPr>
                <w:rFonts w:ascii="Times New Roman" w:hAnsi="Times New Roman" w:cs="Times New Roman"/>
                <w:sz w:val="24"/>
                <w:szCs w:val="24"/>
              </w:rPr>
              <w:t>weighted %</w:t>
            </w:r>
            <w:r w:rsidRPr="4CB057F5" w:rsidR="11C28A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4CB057F5" w:rsidR="51D4A6DE">
              <w:rPr>
                <w:rFonts w:ascii="Times New Roman" w:hAnsi="Times New Roman" w:cs="Times New Roman"/>
                <w:sz w:val="24"/>
                <w:szCs w:val="24"/>
              </w:rPr>
              <w:t>(SE)</w:t>
            </w:r>
          </w:p>
        </w:tc>
        <w:tc>
          <w:tcPr>
            <w:tcW w:w="1090" w:type="dxa"/>
            <w:tcMar/>
          </w:tcPr>
          <w:p w:rsidRPr="00F94ECD" w:rsidR="007E2913" w:rsidP="00CB72DF" w:rsidRDefault="007E2913" w14:paraId="40E98D1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7E2913" w:rsidTr="4CB057F5" w14:paraId="6A335A14" w14:textId="1E591D8B">
        <w:tc>
          <w:tcPr>
            <w:tcW w:w="9350" w:type="dxa"/>
            <w:gridSpan w:val="6"/>
            <w:tcMar/>
          </w:tcPr>
          <w:p w:rsidRPr="00F94ECD" w:rsidR="007E2913" w:rsidP="00CB72DF" w:rsidRDefault="007E2913" w14:paraId="0C99252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Participant characteristics</w:t>
            </w:r>
          </w:p>
        </w:tc>
        <w:tc>
          <w:tcPr>
            <w:tcW w:w="1090" w:type="dxa"/>
            <w:tcMar/>
          </w:tcPr>
          <w:p w:rsidRPr="00F94ECD" w:rsidR="007E2913" w:rsidP="00CB72DF" w:rsidRDefault="007E2913" w14:paraId="5BCF133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7E2913" w:rsidTr="4CB057F5" w14:paraId="3FE0C4F8" w14:textId="72A77E8B">
        <w:tc>
          <w:tcPr>
            <w:tcW w:w="4135" w:type="dxa"/>
            <w:tcMar/>
          </w:tcPr>
          <w:p w:rsidRPr="00F94ECD" w:rsidR="007E2913" w:rsidP="00CB72DF" w:rsidRDefault="007E2913" w14:paraId="4F139658" w14:textId="08A72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thers age, years</w:t>
            </w: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 xml:space="preserve"> (mean, SE)</w:t>
            </w:r>
            <w:r w:rsidRPr="00F94E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3" w:type="dxa"/>
            <w:tcMar/>
            <w:vAlign w:val="bottom"/>
          </w:tcPr>
          <w:p w:rsidRPr="00F94ECD" w:rsidR="007E2913" w:rsidP="00CB72DF" w:rsidRDefault="007E2913" w14:paraId="3D7B8915" w14:textId="14B7D0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4</w:t>
            </w: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94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)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7E2913" w:rsidP="00CB72DF" w:rsidRDefault="007E2913" w14:paraId="4746BFAC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4" w:type="dxa"/>
            <w:tcMar/>
            <w:vAlign w:val="bottom"/>
          </w:tcPr>
          <w:p w:rsidRPr="00F94ECD" w:rsidR="007E2913" w:rsidP="00CB72DF" w:rsidRDefault="007E2913" w14:paraId="0034098C" w14:textId="20A0D8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.3 </w:t>
            </w: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94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)</w:t>
            </w:r>
          </w:p>
        </w:tc>
        <w:tc>
          <w:tcPr>
            <w:tcW w:w="1304" w:type="dxa"/>
            <w:tcMar/>
            <w:vAlign w:val="bottom"/>
          </w:tcPr>
          <w:p w:rsidRPr="00F94ECD" w:rsidR="007E2913" w:rsidP="00CB72DF" w:rsidRDefault="007E2913" w14:paraId="675EEE17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0" w:type="dxa"/>
            <w:tcMar/>
          </w:tcPr>
          <w:p w:rsidRPr="00F94ECD" w:rsidR="007E2913" w:rsidP="00CB72DF" w:rsidRDefault="00E94281" w14:paraId="1EAE960E" w14:textId="09CE27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Pr="00F94ECD" w:rsidR="007E2913" w:rsidTr="4CB057F5" w14:paraId="43551916" w14:textId="5FC6166A">
        <w:tc>
          <w:tcPr>
            <w:tcW w:w="4135" w:type="dxa"/>
            <w:tcMar/>
          </w:tcPr>
          <w:p w:rsidRPr="00F94ECD" w:rsidR="007E2913" w:rsidP="00CB72DF" w:rsidRDefault="007E2913" w14:paraId="2CF13370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ther’s education</w:t>
            </w:r>
          </w:p>
        </w:tc>
        <w:tc>
          <w:tcPr>
            <w:tcW w:w="5215" w:type="dxa"/>
            <w:gridSpan w:val="5"/>
            <w:tcMar/>
            <w:vAlign w:val="bottom"/>
          </w:tcPr>
          <w:p w:rsidRPr="00F94ECD" w:rsidR="007E2913" w:rsidP="00CB72DF" w:rsidRDefault="007E2913" w14:paraId="3C4F2542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0" w:type="dxa"/>
            <w:tcMar/>
          </w:tcPr>
          <w:p w:rsidRPr="00F94ECD" w:rsidR="007E2913" w:rsidP="00CB72DF" w:rsidRDefault="007E2913" w14:paraId="4D56C729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Pr="00F94ECD" w:rsidR="00BE0DF9" w:rsidTr="4CB057F5" w14:paraId="6641BDDC" w14:textId="11C8FA04">
        <w:tc>
          <w:tcPr>
            <w:tcW w:w="4135" w:type="dxa"/>
            <w:tcMar/>
          </w:tcPr>
          <w:p w:rsidRPr="00F94ECD" w:rsidR="00BE0DF9" w:rsidP="00CB72DF" w:rsidRDefault="00BE0DF9" w14:paraId="32B03F1A" w14:textId="77777777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High school or less</w:t>
            </w:r>
          </w:p>
        </w:tc>
        <w:tc>
          <w:tcPr>
            <w:tcW w:w="1303" w:type="dxa"/>
            <w:tcMar/>
            <w:vAlign w:val="bottom"/>
          </w:tcPr>
          <w:p w:rsidRPr="00F94ECD" w:rsidR="00BE0DF9" w:rsidP="00CB72DF" w:rsidRDefault="00BE0DF9" w14:paraId="2E71A7A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BE0DF9" w:rsidP="00CB72DF" w:rsidRDefault="00BE0DF9" w14:paraId="593A92E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3.8 (1.9)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3721A55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20CFFDA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8.0 (2.4)</w:t>
            </w:r>
          </w:p>
        </w:tc>
        <w:tc>
          <w:tcPr>
            <w:tcW w:w="1090" w:type="dxa"/>
            <w:vMerge w:val="restart"/>
            <w:tcMar/>
          </w:tcPr>
          <w:p w:rsidRPr="00F94ECD" w:rsidR="00BE0DF9" w:rsidP="00CB72DF" w:rsidRDefault="00BE0DF9" w14:paraId="662C1C74" w14:textId="672F7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Pr="00F94ECD" w:rsidR="00BE0DF9" w:rsidTr="4CB057F5" w14:paraId="15842AA8" w14:textId="06876F90">
        <w:tc>
          <w:tcPr>
            <w:tcW w:w="4135" w:type="dxa"/>
            <w:tcMar/>
          </w:tcPr>
          <w:p w:rsidRPr="00F94ECD" w:rsidR="00BE0DF9" w:rsidP="00CB72DF" w:rsidRDefault="00BE0DF9" w14:paraId="031D9FDB" w14:textId="77777777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Some college or technical school</w:t>
            </w:r>
          </w:p>
        </w:tc>
        <w:tc>
          <w:tcPr>
            <w:tcW w:w="1303" w:type="dxa"/>
            <w:tcMar/>
            <w:vAlign w:val="bottom"/>
          </w:tcPr>
          <w:p w:rsidRPr="00F94ECD" w:rsidR="00BE0DF9" w:rsidP="00CB72DF" w:rsidRDefault="00BE0DF9" w14:paraId="228A3C7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BE0DF9" w:rsidP="00CB72DF" w:rsidRDefault="00BE0DF9" w14:paraId="2C3FA6D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0.9 (1.7)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20F124C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5E1CE4D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2.3 (1.7)</w:t>
            </w:r>
          </w:p>
        </w:tc>
        <w:tc>
          <w:tcPr>
            <w:tcW w:w="1090" w:type="dxa"/>
            <w:vMerge/>
            <w:tcMar/>
          </w:tcPr>
          <w:p w:rsidRPr="00F94ECD" w:rsidR="00BE0DF9" w:rsidP="00CB72DF" w:rsidRDefault="00BE0DF9" w14:paraId="14CF8DD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BE0DF9" w:rsidTr="4CB057F5" w14:paraId="20976A85" w14:textId="4114DE78">
        <w:tc>
          <w:tcPr>
            <w:tcW w:w="4135" w:type="dxa"/>
            <w:tcMar/>
          </w:tcPr>
          <w:p w:rsidRPr="00F94ECD" w:rsidR="00BE0DF9" w:rsidP="00CB72DF" w:rsidRDefault="00BE0DF9" w14:paraId="0A652FFF" w14:textId="77777777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 xml:space="preserve">College degree or higher </w:t>
            </w:r>
          </w:p>
        </w:tc>
        <w:tc>
          <w:tcPr>
            <w:tcW w:w="1303" w:type="dxa"/>
            <w:tcMar/>
            <w:vAlign w:val="bottom"/>
          </w:tcPr>
          <w:p w:rsidRPr="00F94ECD" w:rsidR="00BE0DF9" w:rsidP="00CB72DF" w:rsidRDefault="00BE0DF9" w14:paraId="66EF0F9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523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BE0DF9" w:rsidP="00CB72DF" w:rsidRDefault="00BE0DF9" w14:paraId="7C37134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75.3 (2.3)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67EADCA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586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381F374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69.7 (2.6)</w:t>
            </w:r>
          </w:p>
        </w:tc>
        <w:tc>
          <w:tcPr>
            <w:tcW w:w="1090" w:type="dxa"/>
            <w:vMerge/>
            <w:tcMar/>
          </w:tcPr>
          <w:p w:rsidRPr="00F94ECD" w:rsidR="00BE0DF9" w:rsidP="00CB72DF" w:rsidRDefault="00BE0DF9" w14:paraId="58A768C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7E2913" w:rsidTr="4CB057F5" w14:paraId="2B46BBCB" w14:textId="25245A48">
        <w:tc>
          <w:tcPr>
            <w:tcW w:w="4135" w:type="dxa"/>
            <w:tcMar/>
          </w:tcPr>
          <w:p w:rsidRPr="00F94ECD" w:rsidR="007E2913" w:rsidP="00CB72DF" w:rsidRDefault="007E2913" w14:paraId="6BDE22BE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ily structure*</w:t>
            </w:r>
          </w:p>
        </w:tc>
        <w:tc>
          <w:tcPr>
            <w:tcW w:w="5215" w:type="dxa"/>
            <w:gridSpan w:val="5"/>
            <w:tcMar/>
            <w:vAlign w:val="bottom"/>
          </w:tcPr>
          <w:p w:rsidRPr="00F94ECD" w:rsidR="007E2913" w:rsidP="00CB72DF" w:rsidRDefault="007E2913" w14:paraId="43E7B63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Mar/>
          </w:tcPr>
          <w:p w:rsidRPr="00F94ECD" w:rsidR="007E2913" w:rsidP="00CB72DF" w:rsidRDefault="007E2913" w14:paraId="7EA8426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BE0DF9" w:rsidTr="4CB057F5" w14:paraId="6470FDEC" w14:textId="4B083C87">
        <w:tc>
          <w:tcPr>
            <w:tcW w:w="4135" w:type="dxa"/>
            <w:tcMar/>
          </w:tcPr>
          <w:p w:rsidRPr="00F94ECD" w:rsidR="00BE0DF9" w:rsidP="00CB72DF" w:rsidRDefault="00BE0DF9" w14:paraId="539F23BA" w14:textId="7777777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Two parents, married</w:t>
            </w:r>
          </w:p>
        </w:tc>
        <w:tc>
          <w:tcPr>
            <w:tcW w:w="1303" w:type="dxa"/>
            <w:tcMar/>
            <w:vAlign w:val="bottom"/>
          </w:tcPr>
          <w:p w:rsidRPr="00F94ECD" w:rsidR="00BE0DF9" w:rsidP="00CB72DF" w:rsidRDefault="00BE0DF9" w14:paraId="1B2A6D4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671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BE0DF9" w:rsidP="00CB72DF" w:rsidRDefault="00BE0DF9" w14:paraId="45AE833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89.9 (1.8)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52EDF4E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608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0DD94D2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75.0 (2.0)</w:t>
            </w:r>
          </w:p>
        </w:tc>
        <w:tc>
          <w:tcPr>
            <w:tcW w:w="1090" w:type="dxa"/>
            <w:vMerge w:val="restart"/>
            <w:tcMar/>
          </w:tcPr>
          <w:p w:rsidRPr="00F94ECD" w:rsidR="00BE0DF9" w:rsidP="00CB72DF" w:rsidRDefault="00BE0DF9" w14:paraId="1606F378" w14:textId="63640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Pr="00F94ECD" w:rsidR="00BE0DF9" w:rsidTr="4CB057F5" w14:paraId="28AA76A6" w14:textId="4833E24D">
        <w:tc>
          <w:tcPr>
            <w:tcW w:w="4135" w:type="dxa"/>
            <w:tcMar/>
          </w:tcPr>
          <w:p w:rsidRPr="00F94ECD" w:rsidR="00BE0DF9" w:rsidP="00CB72DF" w:rsidRDefault="00BE0DF9" w14:paraId="5DCA2824" w14:textId="7777777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Two parents, not married</w:t>
            </w:r>
          </w:p>
        </w:tc>
        <w:tc>
          <w:tcPr>
            <w:tcW w:w="1303" w:type="dxa"/>
            <w:tcMar/>
            <w:vAlign w:val="bottom"/>
          </w:tcPr>
          <w:p w:rsidRPr="00F94ECD" w:rsidR="00BE0DF9" w:rsidP="00CB72DF" w:rsidRDefault="00BE0DF9" w14:paraId="2F72CC0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BE0DF9" w:rsidP="00CB72DF" w:rsidRDefault="00BE0DF9" w14:paraId="62096E3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5.8 (1.2)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1ED75AF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46C903F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6.8 (1.5)</w:t>
            </w:r>
          </w:p>
        </w:tc>
        <w:tc>
          <w:tcPr>
            <w:tcW w:w="1090" w:type="dxa"/>
            <w:vMerge/>
            <w:tcMar/>
          </w:tcPr>
          <w:p w:rsidRPr="00F94ECD" w:rsidR="00BE0DF9" w:rsidP="00CB72DF" w:rsidRDefault="00BE0DF9" w14:paraId="097D78B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BE0DF9" w:rsidTr="4CB057F5" w14:paraId="47B396A4" w14:textId="2215E2E0">
        <w:tc>
          <w:tcPr>
            <w:tcW w:w="4135" w:type="dxa"/>
            <w:tcMar/>
          </w:tcPr>
          <w:p w:rsidRPr="00F94ECD" w:rsidR="00BE0DF9" w:rsidP="00CB72DF" w:rsidRDefault="00BE0DF9" w14:paraId="2E967634" w14:textId="7777777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Single parent</w:t>
            </w:r>
          </w:p>
        </w:tc>
        <w:tc>
          <w:tcPr>
            <w:tcW w:w="1303" w:type="dxa"/>
            <w:tcMar/>
            <w:vAlign w:val="bottom"/>
          </w:tcPr>
          <w:p w:rsidRPr="00F94ECD" w:rsidR="00BE0DF9" w:rsidP="00CB72DF" w:rsidRDefault="00BE0DF9" w14:paraId="5D416FB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BE0DF9" w:rsidP="00CB72DF" w:rsidRDefault="00BE0DF9" w14:paraId="3266F27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4.3 (1.5)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3270307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15004DC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8.2 (1.8)</w:t>
            </w:r>
          </w:p>
        </w:tc>
        <w:tc>
          <w:tcPr>
            <w:tcW w:w="1090" w:type="dxa"/>
            <w:vMerge/>
            <w:tcMar/>
          </w:tcPr>
          <w:p w:rsidRPr="00F94ECD" w:rsidR="00BE0DF9" w:rsidP="00CB72DF" w:rsidRDefault="00BE0DF9" w14:paraId="3CAD806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7E2913" w:rsidTr="4CB057F5" w14:paraId="0E9A0948" w14:textId="22E4C0B3">
        <w:tc>
          <w:tcPr>
            <w:tcW w:w="4135" w:type="dxa"/>
            <w:tcMar/>
          </w:tcPr>
          <w:p w:rsidRPr="00F94ECD" w:rsidR="007E2913" w:rsidP="00CB72DF" w:rsidRDefault="007E2913" w14:paraId="4FA6EDE4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usehold poverty Level</w:t>
            </w:r>
          </w:p>
        </w:tc>
        <w:tc>
          <w:tcPr>
            <w:tcW w:w="5215" w:type="dxa"/>
            <w:gridSpan w:val="5"/>
            <w:tcMar/>
            <w:vAlign w:val="bottom"/>
          </w:tcPr>
          <w:p w:rsidRPr="00F94ECD" w:rsidR="007E2913" w:rsidP="00CB72DF" w:rsidRDefault="007E2913" w14:paraId="5201154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Mar/>
          </w:tcPr>
          <w:p w:rsidRPr="00F94ECD" w:rsidR="007E2913" w:rsidP="00CB72DF" w:rsidRDefault="007E2913" w14:paraId="3CC159F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BE0DF9" w:rsidTr="4CB057F5" w14:paraId="4DD3BA0C" w14:textId="06DCD8D8">
        <w:tc>
          <w:tcPr>
            <w:tcW w:w="4135" w:type="dxa"/>
            <w:tcMar/>
          </w:tcPr>
          <w:p w:rsidRPr="00F94ECD" w:rsidR="00BE0DF9" w:rsidP="00CB72DF" w:rsidRDefault="00BE0DF9" w14:paraId="4662C362" w14:textId="7777777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Very low income (≤99% of poverty level)</w:t>
            </w:r>
          </w:p>
        </w:tc>
        <w:tc>
          <w:tcPr>
            <w:tcW w:w="1303" w:type="dxa"/>
            <w:tcMar/>
            <w:vAlign w:val="bottom"/>
          </w:tcPr>
          <w:p w:rsidRPr="00F94ECD" w:rsidR="00BE0DF9" w:rsidP="00CB72DF" w:rsidRDefault="00BE0DF9" w14:paraId="55EE513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BE0DF9" w:rsidP="00CB72DF" w:rsidRDefault="00BE0DF9" w14:paraId="32AF1AF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2.9 (1.9)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02AABAC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6ACCCCA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7.0 (1.6)</w:t>
            </w:r>
          </w:p>
        </w:tc>
        <w:tc>
          <w:tcPr>
            <w:tcW w:w="1090" w:type="dxa"/>
            <w:vMerge w:val="restart"/>
            <w:tcMar/>
          </w:tcPr>
          <w:p w:rsidRPr="00F94ECD" w:rsidR="00BE0DF9" w:rsidP="00CB72DF" w:rsidRDefault="00BE0DF9" w14:paraId="617780F4" w14:textId="0234E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Pr="00F94ECD" w:rsidR="00BE0DF9" w:rsidTr="4CB057F5" w14:paraId="705D0732" w14:textId="1FF864FF">
        <w:tc>
          <w:tcPr>
            <w:tcW w:w="4135" w:type="dxa"/>
            <w:tcMar/>
          </w:tcPr>
          <w:p w:rsidRPr="00F94ECD" w:rsidR="00BE0DF9" w:rsidP="00CB72DF" w:rsidRDefault="00BE0DF9" w14:paraId="4E9542B0" w14:textId="7777777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Low income (100%-199% of poverty level)</w:t>
            </w:r>
          </w:p>
        </w:tc>
        <w:tc>
          <w:tcPr>
            <w:tcW w:w="1303" w:type="dxa"/>
            <w:tcMar/>
            <w:vAlign w:val="bottom"/>
          </w:tcPr>
          <w:p w:rsidRPr="00F94ECD" w:rsidR="00BE0DF9" w:rsidP="00CB72DF" w:rsidRDefault="00BE0DF9" w14:paraId="4F2C3C1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BE0DF9" w:rsidP="00CB72DF" w:rsidRDefault="00BE0DF9" w14:paraId="6F0A3C9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8.7 (2.1)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76C408F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59997CF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7.4 (1.6)</w:t>
            </w:r>
          </w:p>
        </w:tc>
        <w:tc>
          <w:tcPr>
            <w:tcW w:w="1090" w:type="dxa"/>
            <w:vMerge/>
            <w:tcMar/>
          </w:tcPr>
          <w:p w:rsidRPr="00F94ECD" w:rsidR="00BE0DF9" w:rsidP="00CB72DF" w:rsidRDefault="00BE0DF9" w14:paraId="174756F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BE0DF9" w:rsidTr="4CB057F5" w14:paraId="51AC7308" w14:textId="47F71D7C">
        <w:tc>
          <w:tcPr>
            <w:tcW w:w="4135" w:type="dxa"/>
            <w:tcMar/>
          </w:tcPr>
          <w:p w:rsidRPr="00F94ECD" w:rsidR="00BE0DF9" w:rsidP="00CB72DF" w:rsidRDefault="00BE0DF9" w14:paraId="3BE9EAB9" w14:textId="7777777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Moderate income (200%-399% of poverty level)</w:t>
            </w:r>
          </w:p>
        </w:tc>
        <w:tc>
          <w:tcPr>
            <w:tcW w:w="1303" w:type="dxa"/>
            <w:tcMar/>
            <w:vAlign w:val="bottom"/>
          </w:tcPr>
          <w:p w:rsidRPr="00F94ECD" w:rsidR="00BE0DF9" w:rsidP="00CB72DF" w:rsidRDefault="00BE0DF9" w14:paraId="17DE81D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BE0DF9" w:rsidP="00CB72DF" w:rsidRDefault="00BE0DF9" w14:paraId="4E28E02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24.3 (1.6)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112B8B4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4E8B50E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27 (2.6)</w:t>
            </w:r>
          </w:p>
        </w:tc>
        <w:tc>
          <w:tcPr>
            <w:tcW w:w="1090" w:type="dxa"/>
            <w:vMerge/>
            <w:tcMar/>
          </w:tcPr>
          <w:p w:rsidRPr="00F94ECD" w:rsidR="00BE0DF9" w:rsidP="00CB72DF" w:rsidRDefault="00BE0DF9" w14:paraId="6E32FDE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BE0DF9" w:rsidTr="4CB057F5" w14:paraId="4E2FCF30" w14:textId="4ACD3AFF">
        <w:tc>
          <w:tcPr>
            <w:tcW w:w="4135" w:type="dxa"/>
            <w:tcMar/>
          </w:tcPr>
          <w:p w:rsidRPr="00F94ECD" w:rsidR="00BE0DF9" w:rsidP="00CB72DF" w:rsidRDefault="00BE0DF9" w14:paraId="5FC5D910" w14:textId="7777777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High income (≥400% of poverty level)</w:t>
            </w:r>
          </w:p>
        </w:tc>
        <w:tc>
          <w:tcPr>
            <w:tcW w:w="1303" w:type="dxa"/>
            <w:tcMar/>
            <w:vAlign w:val="bottom"/>
          </w:tcPr>
          <w:p w:rsidRPr="00F94ECD" w:rsidR="00BE0DF9" w:rsidP="00CB72DF" w:rsidRDefault="00BE0DF9" w14:paraId="44252EE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939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BE0DF9" w:rsidP="00CB72DF" w:rsidRDefault="00BE0DF9" w14:paraId="61842F1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44.1 (2.1)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270ED4B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7F03C1D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38.6 (2.2)</w:t>
            </w:r>
          </w:p>
        </w:tc>
        <w:tc>
          <w:tcPr>
            <w:tcW w:w="1090" w:type="dxa"/>
            <w:vMerge/>
            <w:tcMar/>
          </w:tcPr>
          <w:p w:rsidRPr="00F94ECD" w:rsidR="00BE0DF9" w:rsidP="00CB72DF" w:rsidRDefault="00BE0DF9" w14:paraId="3E5D255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7E2913" w:rsidTr="4CB057F5" w14:paraId="028F3D16" w14:textId="70D01FAF">
        <w:tc>
          <w:tcPr>
            <w:tcW w:w="4135" w:type="dxa"/>
            <w:tcMar/>
          </w:tcPr>
          <w:p w:rsidRPr="00F94ECD" w:rsidR="007E2913" w:rsidP="00CB72DF" w:rsidRDefault="007E2913" w14:paraId="1B2C30F1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ace of Selected Child* </w:t>
            </w:r>
          </w:p>
        </w:tc>
        <w:tc>
          <w:tcPr>
            <w:tcW w:w="5215" w:type="dxa"/>
            <w:gridSpan w:val="5"/>
            <w:tcMar/>
            <w:vAlign w:val="bottom"/>
          </w:tcPr>
          <w:p w:rsidRPr="00F94ECD" w:rsidR="007E2913" w:rsidP="00CB72DF" w:rsidRDefault="007E2913" w14:paraId="095E527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Mar/>
          </w:tcPr>
          <w:p w:rsidRPr="00F94ECD" w:rsidR="007E2913" w:rsidP="00CB72DF" w:rsidRDefault="007E2913" w14:paraId="7B5C825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BE0DF9" w:rsidTr="4CB057F5" w14:paraId="1D053D51" w14:textId="0ED49C42">
        <w:tc>
          <w:tcPr>
            <w:tcW w:w="4135" w:type="dxa"/>
            <w:tcMar/>
          </w:tcPr>
          <w:p w:rsidRPr="00F94ECD" w:rsidR="00BE0DF9" w:rsidP="00CB72DF" w:rsidRDefault="00BE0DF9" w14:paraId="4C2726E5" w14:textId="7777777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White (</w:t>
            </w:r>
            <w:proofErr w:type="gramStart"/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Non-Hispanic</w:t>
            </w:r>
            <w:proofErr w:type="gramEnd"/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3" w:type="dxa"/>
            <w:tcMar/>
            <w:vAlign w:val="bottom"/>
          </w:tcPr>
          <w:p w:rsidRPr="00F94ECD" w:rsidR="00BE0DF9" w:rsidP="00CB72DF" w:rsidRDefault="00BE0DF9" w14:paraId="150BF7F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BE0DF9" w:rsidP="00CB72DF" w:rsidRDefault="00BE0DF9" w14:paraId="0735526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29.5 (2.1)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23A6A9F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4BD3F25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29.4 (2.4)</w:t>
            </w:r>
          </w:p>
        </w:tc>
        <w:tc>
          <w:tcPr>
            <w:tcW w:w="1090" w:type="dxa"/>
            <w:vMerge w:val="restart"/>
            <w:tcMar/>
          </w:tcPr>
          <w:p w:rsidRPr="00F94ECD" w:rsidR="00BE0DF9" w:rsidP="00CB72DF" w:rsidRDefault="00BE0DF9" w14:paraId="0D7B3991" w14:textId="187AD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Pr="00F94ECD" w:rsidR="00BE0DF9" w:rsidTr="4CB057F5" w14:paraId="530EFF76" w14:textId="3B8AD21A">
        <w:tc>
          <w:tcPr>
            <w:tcW w:w="4135" w:type="dxa"/>
            <w:tcMar/>
          </w:tcPr>
          <w:p w:rsidRPr="00F94ECD" w:rsidR="00BE0DF9" w:rsidP="00CB72DF" w:rsidRDefault="00BE0DF9" w14:paraId="6D0DFF00" w14:textId="7777777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ack (</w:t>
            </w:r>
            <w:proofErr w:type="gramStart"/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Non-Hispanic</w:t>
            </w:r>
            <w:proofErr w:type="gramEnd"/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3" w:type="dxa"/>
            <w:tcMar/>
            <w:vAlign w:val="bottom"/>
          </w:tcPr>
          <w:p w:rsidRPr="00F94ECD" w:rsidR="00BE0DF9" w:rsidP="00CB72DF" w:rsidRDefault="00BE0DF9" w14:paraId="4CFC942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BE0DF9" w:rsidP="00CB72DF" w:rsidRDefault="00BE0DF9" w14:paraId="10CC0DB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8.9 (2.2)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7F36B06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701AE6A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26.1 (2.3)</w:t>
            </w:r>
          </w:p>
        </w:tc>
        <w:tc>
          <w:tcPr>
            <w:tcW w:w="1090" w:type="dxa"/>
            <w:vMerge/>
            <w:tcMar/>
          </w:tcPr>
          <w:p w:rsidRPr="00F94ECD" w:rsidR="00BE0DF9" w:rsidP="00CB72DF" w:rsidRDefault="00BE0DF9" w14:paraId="57AAFFB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BE0DF9" w:rsidTr="4CB057F5" w14:paraId="3526CF29" w14:textId="18C85813">
        <w:tc>
          <w:tcPr>
            <w:tcW w:w="4135" w:type="dxa"/>
            <w:tcMar/>
          </w:tcPr>
          <w:p w:rsidRPr="00F94ECD" w:rsidR="00BE0DF9" w:rsidP="00CB72DF" w:rsidRDefault="00BE0DF9" w14:paraId="016B42A3" w14:textId="7777777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Asian (</w:t>
            </w:r>
            <w:proofErr w:type="gramStart"/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Non-Hispanic</w:t>
            </w:r>
            <w:proofErr w:type="gramEnd"/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3" w:type="dxa"/>
            <w:tcMar/>
            <w:vAlign w:val="bottom"/>
          </w:tcPr>
          <w:p w:rsidRPr="00F94ECD" w:rsidR="00BE0DF9" w:rsidP="00CB72DF" w:rsidRDefault="00BE0DF9" w14:paraId="0AE828D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BE0DF9" w:rsidP="00CB72DF" w:rsidRDefault="00BE0DF9" w14:paraId="0774118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34.1 (2.0)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0AD167B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1E837B8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29.6 (1.8)</w:t>
            </w:r>
          </w:p>
        </w:tc>
        <w:tc>
          <w:tcPr>
            <w:tcW w:w="1090" w:type="dxa"/>
            <w:vMerge/>
            <w:tcMar/>
          </w:tcPr>
          <w:p w:rsidRPr="00F94ECD" w:rsidR="00BE0DF9" w:rsidP="00CB72DF" w:rsidRDefault="00BE0DF9" w14:paraId="58E7931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BE0DF9" w:rsidTr="4CB057F5" w14:paraId="13DF50A1" w14:textId="207F013D">
        <w:tc>
          <w:tcPr>
            <w:tcW w:w="4135" w:type="dxa"/>
            <w:tcMar/>
          </w:tcPr>
          <w:p w:rsidRPr="00F94ECD" w:rsidR="00BE0DF9" w:rsidP="00CB72DF" w:rsidRDefault="00BE0DF9" w14:paraId="2CE62350" w14:textId="7777777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Other/Multiracial (Non-Hispanic)</w:t>
            </w:r>
          </w:p>
        </w:tc>
        <w:tc>
          <w:tcPr>
            <w:tcW w:w="1303" w:type="dxa"/>
            <w:tcMar/>
            <w:vAlign w:val="bottom"/>
          </w:tcPr>
          <w:p w:rsidRPr="00F94ECD" w:rsidR="00BE0DF9" w:rsidP="00CB72DF" w:rsidRDefault="00BE0DF9" w14:paraId="13E573D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BE0DF9" w:rsidP="00CB72DF" w:rsidRDefault="00BE0DF9" w14:paraId="649AC58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7.5 (1.5)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2098C53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1FD39A9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4.9 (1.5)</w:t>
            </w:r>
          </w:p>
        </w:tc>
        <w:tc>
          <w:tcPr>
            <w:tcW w:w="1090" w:type="dxa"/>
            <w:vMerge/>
            <w:tcMar/>
          </w:tcPr>
          <w:p w:rsidRPr="00F94ECD" w:rsidR="00BE0DF9" w:rsidP="00CB72DF" w:rsidRDefault="00BE0DF9" w14:paraId="435F4D3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7E2913" w:rsidTr="4CB057F5" w14:paraId="1DF773F8" w14:textId="48485D4A">
        <w:tc>
          <w:tcPr>
            <w:tcW w:w="4135" w:type="dxa"/>
            <w:tcMar/>
          </w:tcPr>
          <w:p w:rsidRPr="00F94ECD" w:rsidR="007E2913" w:rsidP="00CB72DF" w:rsidRDefault="007E2913" w14:paraId="7924F0EC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ther children 0-5 in the household </w:t>
            </w:r>
          </w:p>
        </w:tc>
        <w:tc>
          <w:tcPr>
            <w:tcW w:w="5215" w:type="dxa"/>
            <w:gridSpan w:val="5"/>
            <w:tcMar/>
            <w:vAlign w:val="bottom"/>
          </w:tcPr>
          <w:p w:rsidRPr="00F94ECD" w:rsidR="007E2913" w:rsidP="00CB72DF" w:rsidRDefault="007E2913" w14:paraId="193B960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Mar/>
          </w:tcPr>
          <w:p w:rsidRPr="00F94ECD" w:rsidR="007E2913" w:rsidP="00CB72DF" w:rsidRDefault="007E2913" w14:paraId="1B2FCDC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BE0DF9" w:rsidTr="4CB057F5" w14:paraId="5A519617" w14:textId="5A935A8E">
        <w:tc>
          <w:tcPr>
            <w:tcW w:w="4135" w:type="dxa"/>
            <w:tcMar/>
          </w:tcPr>
          <w:p w:rsidRPr="00F94ECD" w:rsidR="00BE0DF9" w:rsidP="00CB72DF" w:rsidRDefault="00BE0DF9" w14:paraId="3928BA60" w14:textId="7777777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3" w:type="dxa"/>
            <w:tcMar/>
            <w:vAlign w:val="bottom"/>
          </w:tcPr>
          <w:p w:rsidRPr="00F94ECD" w:rsidR="00BE0DF9" w:rsidP="00CB72DF" w:rsidRDefault="00BE0DF9" w14:paraId="6A82C11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231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BE0DF9" w:rsidP="00CB72DF" w:rsidRDefault="00BE0DF9" w14:paraId="3535EBB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60.7 (1.9)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709FAD7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378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38CE384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59.7 (2.3)</w:t>
            </w:r>
          </w:p>
        </w:tc>
        <w:tc>
          <w:tcPr>
            <w:tcW w:w="1090" w:type="dxa"/>
            <w:vMerge w:val="restart"/>
            <w:tcMar/>
          </w:tcPr>
          <w:p w:rsidRPr="00F94ECD" w:rsidR="00BE0DF9" w:rsidP="00CB72DF" w:rsidRDefault="00BE0DF9" w14:paraId="6205D49F" w14:textId="009C64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Pr="00F94ECD" w:rsidR="00BE0DF9" w:rsidTr="4CB057F5" w14:paraId="5BD20216" w14:textId="611387F9">
        <w:tc>
          <w:tcPr>
            <w:tcW w:w="4135" w:type="dxa"/>
            <w:tcMar/>
          </w:tcPr>
          <w:p w:rsidRPr="00F94ECD" w:rsidR="00BE0DF9" w:rsidP="00CB72DF" w:rsidRDefault="00BE0DF9" w14:paraId="06F7E732" w14:textId="7777777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 or more</w:t>
            </w:r>
          </w:p>
        </w:tc>
        <w:tc>
          <w:tcPr>
            <w:tcW w:w="1303" w:type="dxa"/>
            <w:tcMar/>
            <w:vAlign w:val="bottom"/>
          </w:tcPr>
          <w:p w:rsidRPr="00F94ECD" w:rsidR="00BE0DF9" w:rsidP="00CB72DF" w:rsidRDefault="00BE0DF9" w14:paraId="6F6D1FC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BE0DF9" w:rsidP="00CB72DF" w:rsidRDefault="00BE0DF9" w14:paraId="48694BD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39.3 (1.9)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0A8E7D0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1760135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40.3 (2.3)</w:t>
            </w:r>
          </w:p>
        </w:tc>
        <w:tc>
          <w:tcPr>
            <w:tcW w:w="1090" w:type="dxa"/>
            <w:vMerge/>
            <w:tcMar/>
          </w:tcPr>
          <w:p w:rsidRPr="00F94ECD" w:rsidR="00BE0DF9" w:rsidP="00CB72DF" w:rsidRDefault="00BE0DF9" w14:paraId="45543B9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7E2913" w:rsidTr="4CB057F5" w14:paraId="104C81A2" w14:textId="0D23F71F">
        <w:tc>
          <w:tcPr>
            <w:tcW w:w="4135" w:type="dxa"/>
            <w:tcMar/>
          </w:tcPr>
          <w:p w:rsidRPr="00F94ECD" w:rsidR="007E2913" w:rsidP="00CB72DF" w:rsidRDefault="007E2913" w14:paraId="22A6E2E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egiver employment </w:t>
            </w:r>
          </w:p>
        </w:tc>
        <w:tc>
          <w:tcPr>
            <w:tcW w:w="5215" w:type="dxa"/>
            <w:gridSpan w:val="5"/>
            <w:tcMar/>
            <w:vAlign w:val="center"/>
          </w:tcPr>
          <w:p w:rsidRPr="00F94ECD" w:rsidR="007E2913" w:rsidP="00CB72DF" w:rsidRDefault="007E2913" w14:paraId="775B9AB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Mar/>
          </w:tcPr>
          <w:p w:rsidRPr="00F94ECD" w:rsidR="007E2913" w:rsidP="00CB72DF" w:rsidRDefault="007E2913" w14:paraId="37CC10B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BE0DF9" w:rsidTr="4CB057F5" w14:paraId="07D9FECD" w14:textId="796FBE2D">
        <w:tc>
          <w:tcPr>
            <w:tcW w:w="4135" w:type="dxa"/>
            <w:tcMar/>
          </w:tcPr>
          <w:p w:rsidRPr="00F94ECD" w:rsidR="00BE0DF9" w:rsidP="00CB72DF" w:rsidRDefault="00BE0DF9" w14:paraId="6215DB39" w14:textId="7777777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≥1 parent employed Full-time</w:t>
            </w:r>
          </w:p>
        </w:tc>
        <w:tc>
          <w:tcPr>
            <w:tcW w:w="1303" w:type="dxa"/>
            <w:tcMar/>
            <w:vAlign w:val="center"/>
          </w:tcPr>
          <w:p w:rsidRPr="00F94ECD" w:rsidR="00BE0DF9" w:rsidP="00CB72DF" w:rsidRDefault="00BE0DF9" w14:paraId="7B87FC7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721</w:t>
            </w:r>
          </w:p>
        </w:tc>
        <w:tc>
          <w:tcPr>
            <w:tcW w:w="1304" w:type="dxa"/>
            <w:gridSpan w:val="2"/>
            <w:tcMar/>
            <w:vAlign w:val="center"/>
          </w:tcPr>
          <w:p w:rsidRPr="00F94ECD" w:rsidR="00BE0DF9" w:rsidP="00CB72DF" w:rsidRDefault="00BE0DF9" w14:paraId="2AED242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92.9 (1.6)</w:t>
            </w:r>
          </w:p>
        </w:tc>
        <w:tc>
          <w:tcPr>
            <w:tcW w:w="1304" w:type="dxa"/>
            <w:tcMar/>
            <w:vAlign w:val="center"/>
          </w:tcPr>
          <w:p w:rsidRPr="00F94ECD" w:rsidR="00BE0DF9" w:rsidP="00CB72DF" w:rsidRDefault="00BE0DF9" w14:paraId="66905AD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768</w:t>
            </w:r>
          </w:p>
        </w:tc>
        <w:tc>
          <w:tcPr>
            <w:tcW w:w="1304" w:type="dxa"/>
            <w:tcMar/>
            <w:vAlign w:val="center"/>
          </w:tcPr>
          <w:p w:rsidRPr="00F94ECD" w:rsidR="00BE0DF9" w:rsidP="00CB72DF" w:rsidRDefault="00BE0DF9" w14:paraId="4AFA855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87.6 (1.4)</w:t>
            </w:r>
          </w:p>
        </w:tc>
        <w:tc>
          <w:tcPr>
            <w:tcW w:w="1090" w:type="dxa"/>
            <w:vMerge w:val="restart"/>
            <w:tcMar/>
          </w:tcPr>
          <w:p w:rsidRPr="00F94ECD" w:rsidR="00BE0DF9" w:rsidP="00CB72DF" w:rsidRDefault="00BE0DF9" w14:paraId="4EDFD03D" w14:textId="7897F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Pr="00F94ECD" w:rsidR="00BE0DF9" w:rsidTr="4CB057F5" w14:paraId="13EF58CA" w14:textId="3F188407">
        <w:tc>
          <w:tcPr>
            <w:tcW w:w="4135" w:type="dxa"/>
            <w:tcMar/>
          </w:tcPr>
          <w:p w:rsidRPr="00F94ECD" w:rsidR="00BE0DF9" w:rsidP="00CB72DF" w:rsidRDefault="00BE0DF9" w14:paraId="5110A7AF" w14:textId="7777777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≥1 parent employed Part-time</w:t>
            </w:r>
          </w:p>
        </w:tc>
        <w:tc>
          <w:tcPr>
            <w:tcW w:w="1303" w:type="dxa"/>
            <w:tcMar/>
            <w:vAlign w:val="center"/>
          </w:tcPr>
          <w:p w:rsidRPr="00F94ECD" w:rsidR="00BE0DF9" w:rsidP="00CB72DF" w:rsidRDefault="00BE0DF9" w14:paraId="06FDBAA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04" w:type="dxa"/>
            <w:gridSpan w:val="2"/>
            <w:tcMar/>
            <w:vAlign w:val="center"/>
          </w:tcPr>
          <w:p w:rsidRPr="00F94ECD" w:rsidR="00BE0DF9" w:rsidP="00CB72DF" w:rsidRDefault="00BE0DF9" w14:paraId="4EEF00A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3.1 (0.5)</w:t>
            </w:r>
          </w:p>
        </w:tc>
        <w:tc>
          <w:tcPr>
            <w:tcW w:w="1304" w:type="dxa"/>
            <w:tcMar/>
            <w:vAlign w:val="center"/>
          </w:tcPr>
          <w:p w:rsidRPr="00F94ECD" w:rsidR="00BE0DF9" w:rsidP="00CB72DF" w:rsidRDefault="00BE0DF9" w14:paraId="41F8A19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304" w:type="dxa"/>
            <w:tcMar/>
            <w:vAlign w:val="center"/>
          </w:tcPr>
          <w:p w:rsidRPr="00F94ECD" w:rsidR="00BE0DF9" w:rsidP="00CB72DF" w:rsidRDefault="00BE0DF9" w14:paraId="7A5B198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6.9 (1.0)</w:t>
            </w:r>
          </w:p>
        </w:tc>
        <w:tc>
          <w:tcPr>
            <w:tcW w:w="1090" w:type="dxa"/>
            <w:vMerge/>
            <w:tcMar/>
          </w:tcPr>
          <w:p w:rsidRPr="00F94ECD" w:rsidR="00BE0DF9" w:rsidP="00CB72DF" w:rsidRDefault="00BE0DF9" w14:paraId="2A8DCE5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BE0DF9" w:rsidTr="4CB057F5" w14:paraId="0BC3E2EA" w14:textId="01569EDF">
        <w:tc>
          <w:tcPr>
            <w:tcW w:w="4135" w:type="dxa"/>
            <w:tcMar/>
          </w:tcPr>
          <w:p w:rsidRPr="00F94ECD" w:rsidR="00BE0DF9" w:rsidP="00CB72DF" w:rsidRDefault="00BE0DF9" w14:paraId="602E03E4" w14:textId="7777777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 xml:space="preserve">Parent unemployed/working without pay </w:t>
            </w:r>
          </w:p>
        </w:tc>
        <w:tc>
          <w:tcPr>
            <w:tcW w:w="1303" w:type="dxa"/>
            <w:tcMar/>
            <w:vAlign w:val="center"/>
          </w:tcPr>
          <w:p w:rsidRPr="00F94ECD" w:rsidR="00BE0DF9" w:rsidP="00CB72DF" w:rsidRDefault="00BE0DF9" w14:paraId="605818B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04" w:type="dxa"/>
            <w:gridSpan w:val="2"/>
            <w:tcMar/>
            <w:vAlign w:val="center"/>
          </w:tcPr>
          <w:p w:rsidRPr="00F94ECD" w:rsidR="00BE0DF9" w:rsidP="00CB72DF" w:rsidRDefault="00BE0DF9" w14:paraId="2EBA25D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4.0 (1.6)</w:t>
            </w:r>
          </w:p>
        </w:tc>
        <w:tc>
          <w:tcPr>
            <w:tcW w:w="1304" w:type="dxa"/>
            <w:tcMar/>
            <w:vAlign w:val="center"/>
          </w:tcPr>
          <w:p w:rsidRPr="00F94ECD" w:rsidR="00BE0DF9" w:rsidP="00CB72DF" w:rsidRDefault="00BE0DF9" w14:paraId="364A636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04" w:type="dxa"/>
            <w:tcMar/>
            <w:vAlign w:val="center"/>
          </w:tcPr>
          <w:p w:rsidRPr="00F94ECD" w:rsidR="00BE0DF9" w:rsidP="00CB72DF" w:rsidRDefault="00BE0DF9" w14:paraId="5ED4260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5.5 (1.0)</w:t>
            </w:r>
          </w:p>
        </w:tc>
        <w:tc>
          <w:tcPr>
            <w:tcW w:w="1090" w:type="dxa"/>
            <w:vMerge/>
            <w:tcMar/>
          </w:tcPr>
          <w:p w:rsidRPr="00F94ECD" w:rsidR="00BE0DF9" w:rsidP="00CB72DF" w:rsidRDefault="00BE0DF9" w14:paraId="7319945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7E2913" w:rsidTr="4CB057F5" w14:paraId="0E9665ED" w14:textId="5122911C">
        <w:tc>
          <w:tcPr>
            <w:tcW w:w="9350" w:type="dxa"/>
            <w:gridSpan w:val="6"/>
            <w:tcMar/>
            <w:vAlign w:val="center"/>
          </w:tcPr>
          <w:p w:rsidRPr="00F94ECD" w:rsidR="007E2913" w:rsidP="00CB72DF" w:rsidRDefault="007E2913" w14:paraId="74E4F4F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Key exposure variables</w:t>
            </w:r>
          </w:p>
        </w:tc>
        <w:tc>
          <w:tcPr>
            <w:tcW w:w="1090" w:type="dxa"/>
            <w:tcMar/>
          </w:tcPr>
          <w:p w:rsidRPr="00F94ECD" w:rsidR="007E2913" w:rsidP="00CB72DF" w:rsidRDefault="007E2913" w14:paraId="3625D12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7E2913" w:rsidTr="4CB057F5" w14:paraId="733B0C69" w14:textId="24EA11F4">
        <w:tc>
          <w:tcPr>
            <w:tcW w:w="4135" w:type="dxa"/>
            <w:tcMar/>
          </w:tcPr>
          <w:p w:rsidRPr="00F94ECD" w:rsidR="007E2913" w:rsidP="00CB72DF" w:rsidRDefault="007E2913" w14:paraId="3AD0DF95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ernal Employment status</w:t>
            </w:r>
          </w:p>
        </w:tc>
        <w:tc>
          <w:tcPr>
            <w:tcW w:w="5215" w:type="dxa"/>
            <w:gridSpan w:val="5"/>
            <w:tcMar/>
            <w:vAlign w:val="bottom"/>
          </w:tcPr>
          <w:p w:rsidRPr="00F94ECD" w:rsidR="007E2913" w:rsidP="00CB72DF" w:rsidRDefault="007E2913" w14:paraId="7A1E309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Mar/>
          </w:tcPr>
          <w:p w:rsidRPr="00F94ECD" w:rsidR="007E2913" w:rsidP="00CB72DF" w:rsidRDefault="007E2913" w14:paraId="42BF741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7E2913" w:rsidTr="4CB057F5" w14:paraId="3B3F7369" w14:textId="5BF0694C">
        <w:tc>
          <w:tcPr>
            <w:tcW w:w="4135" w:type="dxa"/>
            <w:tcMar/>
          </w:tcPr>
          <w:p w:rsidRPr="00F94ECD" w:rsidR="007E2913" w:rsidP="00CB72DF" w:rsidRDefault="007E2913" w14:paraId="3B580637" w14:textId="7777777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 xml:space="preserve">Full-time </w:t>
            </w:r>
          </w:p>
        </w:tc>
        <w:tc>
          <w:tcPr>
            <w:tcW w:w="1303" w:type="dxa"/>
            <w:tcMar/>
            <w:vAlign w:val="bottom"/>
          </w:tcPr>
          <w:p w:rsidRPr="00F94ECD" w:rsidR="007E2913" w:rsidP="00CB72DF" w:rsidRDefault="007E2913" w14:paraId="3AF33F6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7E2913" w:rsidP="00CB72DF" w:rsidRDefault="007E2913" w14:paraId="20D3261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39.2 (1.9)</w:t>
            </w:r>
          </w:p>
        </w:tc>
        <w:tc>
          <w:tcPr>
            <w:tcW w:w="1304" w:type="dxa"/>
            <w:shd w:val="clear" w:color="auto" w:fill="A6A6A6" w:themeFill="background1" w:themeFillShade="A6"/>
            <w:tcMar/>
            <w:vAlign w:val="bottom"/>
          </w:tcPr>
          <w:p w:rsidRPr="00F94ECD" w:rsidR="007E2913" w:rsidP="00CB72DF" w:rsidRDefault="007E2913" w14:paraId="5F68D62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6A6A6" w:themeFill="background1" w:themeFillShade="A6"/>
            <w:tcMar/>
            <w:vAlign w:val="bottom"/>
          </w:tcPr>
          <w:p w:rsidRPr="00F94ECD" w:rsidR="007E2913" w:rsidP="00CB72DF" w:rsidRDefault="007E2913" w14:paraId="53ECB74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shd w:val="clear" w:color="auto" w:fill="auto"/>
            <w:tcMar/>
          </w:tcPr>
          <w:p w:rsidRPr="00F94ECD" w:rsidR="007E2913" w:rsidP="00CB72DF" w:rsidRDefault="00C77502" w14:paraId="310460F3" w14:textId="3FE06E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Pr="00F94ECD" w:rsidR="007E2913" w:rsidTr="4CB057F5" w14:paraId="5D215D71" w14:textId="7EFFBBCA">
        <w:tc>
          <w:tcPr>
            <w:tcW w:w="4135" w:type="dxa"/>
            <w:tcMar/>
          </w:tcPr>
          <w:p w:rsidRPr="00F94ECD" w:rsidR="007E2913" w:rsidP="00CB72DF" w:rsidRDefault="007E2913" w14:paraId="0C3B5678" w14:textId="7777777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Part-time</w:t>
            </w:r>
          </w:p>
        </w:tc>
        <w:tc>
          <w:tcPr>
            <w:tcW w:w="1303" w:type="dxa"/>
            <w:tcMar/>
            <w:vAlign w:val="bottom"/>
          </w:tcPr>
          <w:p w:rsidRPr="00F94ECD" w:rsidR="007E2913" w:rsidP="00CB72DF" w:rsidRDefault="007E2913" w14:paraId="5B70EC7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7E2913" w:rsidP="00CB72DF" w:rsidRDefault="007E2913" w14:paraId="162C9E4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5.0 (1.3)</w:t>
            </w:r>
          </w:p>
        </w:tc>
        <w:tc>
          <w:tcPr>
            <w:tcW w:w="1304" w:type="dxa"/>
            <w:shd w:val="clear" w:color="auto" w:fill="A6A6A6" w:themeFill="background1" w:themeFillShade="A6"/>
            <w:tcMar/>
            <w:vAlign w:val="bottom"/>
          </w:tcPr>
          <w:p w:rsidRPr="00F94ECD" w:rsidR="007E2913" w:rsidP="00CB72DF" w:rsidRDefault="007E2913" w14:paraId="48BFAAE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6A6A6" w:themeFill="background1" w:themeFillShade="A6"/>
            <w:tcMar/>
            <w:vAlign w:val="bottom"/>
          </w:tcPr>
          <w:p w:rsidRPr="00F94ECD" w:rsidR="007E2913" w:rsidP="00CB72DF" w:rsidRDefault="007E2913" w14:paraId="7C0B6B5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shd w:val="clear" w:color="auto" w:fill="auto"/>
            <w:tcMar/>
          </w:tcPr>
          <w:p w:rsidRPr="00F94ECD" w:rsidR="007E2913" w:rsidP="00CB72DF" w:rsidRDefault="007E2913" w14:paraId="33D4203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7E2913" w:rsidTr="4CB057F5" w14:paraId="3E781814" w14:textId="6F3AA56A">
        <w:tc>
          <w:tcPr>
            <w:tcW w:w="4135" w:type="dxa"/>
            <w:tcMar/>
          </w:tcPr>
          <w:p w:rsidRPr="00F94ECD" w:rsidR="007E2913" w:rsidP="00CB72DF" w:rsidRDefault="007E2913" w14:paraId="640A8F7D" w14:textId="7777777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1303" w:type="dxa"/>
            <w:tcMar/>
            <w:vAlign w:val="bottom"/>
          </w:tcPr>
          <w:p w:rsidRPr="00F94ECD" w:rsidR="007E2913" w:rsidP="00CB72DF" w:rsidRDefault="007E2913" w14:paraId="042FADA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7E2913" w:rsidP="00CB72DF" w:rsidRDefault="007E2913" w14:paraId="3425306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45.8 (2.0)</w:t>
            </w:r>
          </w:p>
        </w:tc>
        <w:tc>
          <w:tcPr>
            <w:tcW w:w="1304" w:type="dxa"/>
            <w:shd w:val="clear" w:color="auto" w:fill="A6A6A6" w:themeFill="background1" w:themeFillShade="A6"/>
            <w:tcMar/>
            <w:vAlign w:val="bottom"/>
          </w:tcPr>
          <w:p w:rsidRPr="00F94ECD" w:rsidR="007E2913" w:rsidP="00CB72DF" w:rsidRDefault="007E2913" w14:paraId="11BE2E9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6A6A6" w:themeFill="background1" w:themeFillShade="A6"/>
            <w:tcMar/>
            <w:vAlign w:val="bottom"/>
          </w:tcPr>
          <w:p w:rsidRPr="00F94ECD" w:rsidR="007E2913" w:rsidP="00CB72DF" w:rsidRDefault="007E2913" w14:paraId="480D3A0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shd w:val="clear" w:color="auto" w:fill="auto"/>
            <w:tcMar/>
          </w:tcPr>
          <w:p w:rsidRPr="00F94ECD" w:rsidR="007E2913" w:rsidP="00CB72DF" w:rsidRDefault="007E2913" w14:paraId="37E8D2B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7E2913" w:rsidTr="4CB057F5" w14:paraId="0C702B4A" w14:textId="0BCE4F74">
        <w:tc>
          <w:tcPr>
            <w:tcW w:w="4135" w:type="dxa"/>
            <w:tcMar/>
          </w:tcPr>
          <w:p w:rsidRPr="00F94ECD" w:rsidR="007E2913" w:rsidP="00CB72DF" w:rsidRDefault="007E2913" w14:paraId="20408292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munity &amp; Social Support</w:t>
            </w:r>
          </w:p>
        </w:tc>
        <w:tc>
          <w:tcPr>
            <w:tcW w:w="5215" w:type="dxa"/>
            <w:gridSpan w:val="5"/>
            <w:tcMar/>
            <w:vAlign w:val="bottom"/>
          </w:tcPr>
          <w:p w:rsidRPr="00F94ECD" w:rsidR="007E2913" w:rsidP="00CB72DF" w:rsidRDefault="007E2913" w14:paraId="65DDE39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shd w:val="clear" w:color="auto" w:fill="auto"/>
            <w:tcMar/>
          </w:tcPr>
          <w:p w:rsidRPr="00F94ECD" w:rsidR="007E2913" w:rsidP="00CB72DF" w:rsidRDefault="007E2913" w14:paraId="04CAD0A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BE0DF9" w:rsidTr="4CB057F5" w14:paraId="7211A9A0" w14:textId="7DFE1C61">
        <w:tc>
          <w:tcPr>
            <w:tcW w:w="4135" w:type="dxa"/>
            <w:tcMar/>
          </w:tcPr>
          <w:p w:rsidRPr="00F94ECD" w:rsidR="00BE0DF9" w:rsidP="00CB72DF" w:rsidRDefault="00BE0DF9" w14:paraId="463961CA" w14:textId="7777777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 xml:space="preserve">Low or no CS support </w:t>
            </w:r>
          </w:p>
        </w:tc>
        <w:tc>
          <w:tcPr>
            <w:tcW w:w="1303" w:type="dxa"/>
            <w:tcMar/>
            <w:vAlign w:val="bottom"/>
          </w:tcPr>
          <w:p w:rsidRPr="00F94ECD" w:rsidR="00BE0DF9" w:rsidP="00CB72DF" w:rsidRDefault="00BE0DF9" w14:paraId="22696D2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BE0DF9" w:rsidP="00CB72DF" w:rsidRDefault="00BE0DF9" w14:paraId="418D6B2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0.5 (1.4)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695485E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6AA25E8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3.4 (1.5)</w:t>
            </w:r>
          </w:p>
        </w:tc>
        <w:tc>
          <w:tcPr>
            <w:tcW w:w="1090" w:type="dxa"/>
            <w:vMerge w:val="restart"/>
            <w:tcMar/>
          </w:tcPr>
          <w:p w:rsidRPr="00F94ECD" w:rsidR="00BE0DF9" w:rsidP="00CB72DF" w:rsidRDefault="00BE0DF9" w14:paraId="1893AE2D" w14:textId="479BB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Pr="00F94ECD" w:rsidR="00BE0DF9" w:rsidTr="4CB057F5" w14:paraId="1890CC9B" w14:textId="2B957F12">
        <w:tc>
          <w:tcPr>
            <w:tcW w:w="4135" w:type="dxa"/>
            <w:tcMar/>
          </w:tcPr>
          <w:p w:rsidRPr="00F94ECD" w:rsidR="00BE0DF9" w:rsidP="00CB72DF" w:rsidRDefault="00BE0DF9" w14:paraId="2AA542A2" w14:textId="7777777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Moderate CS support</w:t>
            </w:r>
          </w:p>
        </w:tc>
        <w:tc>
          <w:tcPr>
            <w:tcW w:w="1303" w:type="dxa"/>
            <w:tcMar/>
            <w:vAlign w:val="bottom"/>
          </w:tcPr>
          <w:p w:rsidRPr="00F94ECD" w:rsidR="00BE0DF9" w:rsidP="00CB72DF" w:rsidRDefault="00BE0DF9" w14:paraId="20F9FCB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BE0DF9" w:rsidP="00CB72DF" w:rsidRDefault="00BE0DF9" w14:paraId="3160FDB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8.9 (1.2)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70F1BA9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048FB7F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1.6 (1.3)</w:t>
            </w:r>
          </w:p>
        </w:tc>
        <w:tc>
          <w:tcPr>
            <w:tcW w:w="1090" w:type="dxa"/>
            <w:vMerge/>
            <w:tcMar/>
          </w:tcPr>
          <w:p w:rsidRPr="00F94ECD" w:rsidR="00BE0DF9" w:rsidP="00CB72DF" w:rsidRDefault="00BE0DF9" w14:paraId="2138AC6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BE0DF9" w:rsidTr="4CB057F5" w14:paraId="6A6B2DFA" w14:textId="5A52E862">
        <w:tc>
          <w:tcPr>
            <w:tcW w:w="4135" w:type="dxa"/>
            <w:tcMar/>
          </w:tcPr>
          <w:p w:rsidRPr="00F94ECD" w:rsidR="00BE0DF9" w:rsidP="00CB72DF" w:rsidRDefault="00BE0DF9" w14:paraId="06061C4C" w14:textId="7777777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High CS support</w:t>
            </w:r>
          </w:p>
        </w:tc>
        <w:tc>
          <w:tcPr>
            <w:tcW w:w="1303" w:type="dxa"/>
            <w:tcMar/>
            <w:vAlign w:val="bottom"/>
          </w:tcPr>
          <w:p w:rsidRPr="00F94ECD" w:rsidR="00BE0DF9" w:rsidP="00CB72DF" w:rsidRDefault="00BE0DF9" w14:paraId="337835C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482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BE0DF9" w:rsidP="00CB72DF" w:rsidRDefault="00BE0DF9" w14:paraId="25B2CBB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80.5 (1.8)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573CD69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549</w:t>
            </w:r>
          </w:p>
        </w:tc>
        <w:tc>
          <w:tcPr>
            <w:tcW w:w="1304" w:type="dxa"/>
            <w:tcMar/>
            <w:vAlign w:val="bottom"/>
          </w:tcPr>
          <w:p w:rsidRPr="00F94ECD" w:rsidR="00BE0DF9" w:rsidP="00CB72DF" w:rsidRDefault="00BE0DF9" w14:paraId="5401F6F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74.9 (1.8)</w:t>
            </w:r>
          </w:p>
        </w:tc>
        <w:tc>
          <w:tcPr>
            <w:tcW w:w="1090" w:type="dxa"/>
            <w:vMerge/>
            <w:tcMar/>
          </w:tcPr>
          <w:p w:rsidRPr="00F94ECD" w:rsidR="00BE0DF9" w:rsidP="00CB72DF" w:rsidRDefault="00BE0DF9" w14:paraId="39A9DD2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7E2913" w:rsidTr="4CB057F5" w14:paraId="6E00CDC4" w14:textId="10C27A71">
        <w:tc>
          <w:tcPr>
            <w:tcW w:w="4135" w:type="dxa"/>
            <w:tcMar/>
          </w:tcPr>
          <w:p w:rsidRPr="00F94ECD" w:rsidR="007E2913" w:rsidP="00CB72DF" w:rsidRDefault="007E2913" w14:paraId="2CCFB307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IC participation </w:t>
            </w:r>
          </w:p>
        </w:tc>
        <w:tc>
          <w:tcPr>
            <w:tcW w:w="1303" w:type="dxa"/>
            <w:tcMar/>
            <w:vAlign w:val="bottom"/>
          </w:tcPr>
          <w:p w:rsidRPr="00F94ECD" w:rsidR="007E2913" w:rsidP="00CB72DF" w:rsidRDefault="007E2913" w14:paraId="3713D9E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7E2913" w:rsidP="00CB72DF" w:rsidRDefault="007E2913" w14:paraId="0F9B3BE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8.9 (2.1)</w:t>
            </w:r>
          </w:p>
        </w:tc>
        <w:tc>
          <w:tcPr>
            <w:tcW w:w="1304" w:type="dxa"/>
            <w:tcMar/>
            <w:vAlign w:val="bottom"/>
          </w:tcPr>
          <w:p w:rsidRPr="00F94ECD" w:rsidR="007E2913" w:rsidP="00CB72DF" w:rsidRDefault="007E2913" w14:paraId="5155BD3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304" w:type="dxa"/>
            <w:tcMar/>
            <w:vAlign w:val="bottom"/>
          </w:tcPr>
          <w:p w:rsidRPr="00F94ECD" w:rsidR="007E2913" w:rsidP="00CB72DF" w:rsidRDefault="007E2913" w14:paraId="6149F9C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20.7 (1.9)</w:t>
            </w:r>
          </w:p>
        </w:tc>
        <w:tc>
          <w:tcPr>
            <w:tcW w:w="1090" w:type="dxa"/>
            <w:tcMar/>
          </w:tcPr>
          <w:p w:rsidRPr="00F94ECD" w:rsidR="007E2913" w:rsidP="00CB72DF" w:rsidRDefault="002F73B7" w14:paraId="0FE00085" w14:textId="61888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Pr="00F94ECD" w:rsidR="007E2913" w:rsidTr="4CB057F5" w14:paraId="287BAECF" w14:textId="0B8D9AAF">
        <w:tc>
          <w:tcPr>
            <w:tcW w:w="9350" w:type="dxa"/>
            <w:gridSpan w:val="6"/>
            <w:tcMar/>
            <w:vAlign w:val="center"/>
          </w:tcPr>
          <w:p w:rsidRPr="00F94ECD" w:rsidR="007E2913" w:rsidP="00CB72DF" w:rsidRDefault="007E2913" w14:paraId="2FE2BD0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Infant feeding Practices</w:t>
            </w:r>
          </w:p>
        </w:tc>
        <w:tc>
          <w:tcPr>
            <w:tcW w:w="1090" w:type="dxa"/>
            <w:tcMar/>
          </w:tcPr>
          <w:p w:rsidRPr="00F94ECD" w:rsidR="007E2913" w:rsidP="00CB72DF" w:rsidRDefault="007E2913" w14:paraId="5273DCF3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7E2913" w:rsidTr="4CB057F5" w14:paraId="1523F951" w14:textId="1010F92E">
        <w:tc>
          <w:tcPr>
            <w:tcW w:w="4135" w:type="dxa"/>
            <w:tcMar/>
          </w:tcPr>
          <w:p w:rsidRPr="00F94ECD" w:rsidR="007E2913" w:rsidP="00CB72DF" w:rsidRDefault="007E2913" w14:paraId="2BEE042E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F initiation</w:t>
            </w:r>
          </w:p>
        </w:tc>
        <w:tc>
          <w:tcPr>
            <w:tcW w:w="1303" w:type="dxa"/>
            <w:tcMar/>
            <w:vAlign w:val="bottom"/>
          </w:tcPr>
          <w:p w:rsidRPr="00F94ECD" w:rsidR="007E2913" w:rsidP="00CB72DF" w:rsidRDefault="007E2913" w14:paraId="65232F6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654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7E2913" w:rsidP="00CB72DF" w:rsidRDefault="007E2913" w14:paraId="11DE625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88.8 (1.5)</w:t>
            </w:r>
          </w:p>
        </w:tc>
        <w:tc>
          <w:tcPr>
            <w:tcW w:w="1304" w:type="dxa"/>
            <w:tcMar/>
            <w:vAlign w:val="bottom"/>
          </w:tcPr>
          <w:p w:rsidRPr="00F94ECD" w:rsidR="007E2913" w:rsidP="00CB72DF" w:rsidRDefault="007E2913" w14:paraId="1B6EF72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755</w:t>
            </w:r>
          </w:p>
        </w:tc>
        <w:tc>
          <w:tcPr>
            <w:tcW w:w="1304" w:type="dxa"/>
            <w:tcMar/>
            <w:vAlign w:val="bottom"/>
          </w:tcPr>
          <w:p w:rsidRPr="00F94ECD" w:rsidR="007E2913" w:rsidP="00CB72DF" w:rsidRDefault="007E2913" w14:paraId="0B0D37D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86.8 (1.4)</w:t>
            </w:r>
          </w:p>
        </w:tc>
        <w:tc>
          <w:tcPr>
            <w:tcW w:w="1090" w:type="dxa"/>
            <w:tcMar/>
          </w:tcPr>
          <w:p w:rsidRPr="00F94ECD" w:rsidR="007E2913" w:rsidP="00CB72DF" w:rsidRDefault="002F73B7" w14:paraId="763414FA" w14:textId="199F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Pr="00F94ECD" w:rsidR="007E2913" w:rsidTr="4CB057F5" w14:paraId="215A436A" w14:textId="4515525E">
        <w:tc>
          <w:tcPr>
            <w:tcW w:w="4135" w:type="dxa"/>
            <w:tcMar/>
          </w:tcPr>
          <w:p w:rsidRPr="00F94ECD" w:rsidR="007E2913" w:rsidP="00CB72DF" w:rsidRDefault="007E2913" w14:paraId="20205379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BF for 6 months</w:t>
            </w:r>
          </w:p>
        </w:tc>
        <w:tc>
          <w:tcPr>
            <w:tcW w:w="1303" w:type="dxa"/>
            <w:tcMar/>
            <w:vAlign w:val="bottom"/>
          </w:tcPr>
          <w:p w:rsidRPr="00F94ECD" w:rsidR="007E2913" w:rsidP="00CB72DF" w:rsidRDefault="007E2913" w14:paraId="132F018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7E2913" w:rsidP="00CB72DF" w:rsidRDefault="007E2913" w14:paraId="0D5A773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29.5 (1.9)</w:t>
            </w:r>
          </w:p>
        </w:tc>
        <w:tc>
          <w:tcPr>
            <w:tcW w:w="1304" w:type="dxa"/>
            <w:tcMar/>
            <w:vAlign w:val="bottom"/>
          </w:tcPr>
          <w:p w:rsidRPr="00F94ECD" w:rsidR="007E2913" w:rsidP="00CB72DF" w:rsidRDefault="007E2913" w14:paraId="629BD39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529</w:t>
            </w:r>
          </w:p>
        </w:tc>
        <w:tc>
          <w:tcPr>
            <w:tcW w:w="1304" w:type="dxa"/>
            <w:tcMar/>
            <w:vAlign w:val="bottom"/>
          </w:tcPr>
          <w:p w:rsidRPr="00F94ECD" w:rsidR="007E2913" w:rsidP="00CB72DF" w:rsidRDefault="007E2913" w14:paraId="0F112F8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27.1 (2.0)</w:t>
            </w:r>
          </w:p>
        </w:tc>
        <w:tc>
          <w:tcPr>
            <w:tcW w:w="1090" w:type="dxa"/>
            <w:tcMar/>
          </w:tcPr>
          <w:p w:rsidRPr="00F94ECD" w:rsidR="007E2913" w:rsidP="00CB72DF" w:rsidRDefault="00BE0DF9" w14:paraId="5E05B50A" w14:textId="10ACC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Pr="00F94ECD" w:rsidR="007E2913" w:rsidTr="4CB057F5" w14:paraId="7911D5C7" w14:textId="7371D828">
        <w:tc>
          <w:tcPr>
            <w:tcW w:w="4135" w:type="dxa"/>
            <w:tcMar/>
          </w:tcPr>
          <w:p w:rsidRPr="00F94ECD" w:rsidR="007E2913" w:rsidP="00CB72DF" w:rsidRDefault="007E2913" w14:paraId="1ED8F168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ixed feeding for 6 months</w:t>
            </w:r>
          </w:p>
        </w:tc>
        <w:tc>
          <w:tcPr>
            <w:tcW w:w="1303" w:type="dxa"/>
            <w:tcMar/>
            <w:vAlign w:val="bottom"/>
          </w:tcPr>
          <w:p w:rsidRPr="00F94ECD" w:rsidR="007E2913" w:rsidP="00CB72DF" w:rsidRDefault="007E2913" w14:paraId="03B1E99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7E2913" w:rsidP="00CB72DF" w:rsidRDefault="007E2913" w14:paraId="5B5B124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42.4 (2.3)</w:t>
            </w:r>
          </w:p>
        </w:tc>
        <w:tc>
          <w:tcPr>
            <w:tcW w:w="1304" w:type="dxa"/>
            <w:tcMar/>
            <w:vAlign w:val="bottom"/>
          </w:tcPr>
          <w:p w:rsidRPr="00F94ECD" w:rsidR="007E2913" w:rsidP="00CB72DF" w:rsidRDefault="007E2913" w14:paraId="4FD9387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</w:p>
        </w:tc>
        <w:tc>
          <w:tcPr>
            <w:tcW w:w="1304" w:type="dxa"/>
            <w:tcMar/>
            <w:vAlign w:val="bottom"/>
          </w:tcPr>
          <w:p w:rsidRPr="00F94ECD" w:rsidR="007E2913" w:rsidP="00CB72DF" w:rsidRDefault="007E2913" w14:paraId="5B58CF3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42.9 (2.4)</w:t>
            </w:r>
          </w:p>
        </w:tc>
        <w:tc>
          <w:tcPr>
            <w:tcW w:w="1090" w:type="dxa"/>
            <w:tcMar/>
          </w:tcPr>
          <w:p w:rsidRPr="00F94ECD" w:rsidR="007E2913" w:rsidP="00CB72DF" w:rsidRDefault="00264C57" w14:paraId="717E6AE4" w14:textId="0F579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Pr="00F94ECD" w:rsidR="007E2913" w:rsidTr="4CB057F5" w14:paraId="72715945" w14:textId="6C8C36FE">
        <w:tc>
          <w:tcPr>
            <w:tcW w:w="4135" w:type="dxa"/>
            <w:tcMar/>
          </w:tcPr>
          <w:p w:rsidRPr="00F94ECD" w:rsidR="007E2913" w:rsidP="00CB72DF" w:rsidRDefault="007E2913" w14:paraId="3C4335F8" w14:textId="50D0968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F duration</w:t>
            </w: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, months (</w:t>
            </w:r>
            <w:r w:rsidR="00264C57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64C57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94E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3" w:type="dxa"/>
            <w:tcMar/>
            <w:vAlign w:val="bottom"/>
          </w:tcPr>
          <w:p w:rsidRPr="00F94ECD" w:rsidR="007E2913" w:rsidP="00CB72DF" w:rsidRDefault="00EC7781" w14:paraId="797A3C8A" w14:textId="5A31E5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Pr="00F94ECD" w:rsidR="007E29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 – 14.6</w:t>
            </w:r>
            <w:r w:rsidRPr="00F94ECD" w:rsidR="007E29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7E2913" w:rsidP="00CB72DF" w:rsidRDefault="007E2913" w14:paraId="617164F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4" w:type="dxa"/>
            <w:tcMar/>
            <w:vAlign w:val="bottom"/>
          </w:tcPr>
          <w:p w:rsidRPr="00F94ECD" w:rsidR="007E2913" w:rsidP="00CB72DF" w:rsidRDefault="00C275D1" w14:paraId="563BCBEC" w14:textId="19F6F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  <w:r w:rsidRPr="00F94ECD" w:rsidR="007E29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-</w:t>
            </w:r>
            <w:r w:rsidR="00EC7781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  <w:r w:rsidRPr="00F94ECD" w:rsidR="007E29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4" w:type="dxa"/>
            <w:tcMar/>
            <w:vAlign w:val="bottom"/>
          </w:tcPr>
          <w:p w:rsidRPr="00F94ECD" w:rsidR="007E2913" w:rsidP="00CB72DF" w:rsidRDefault="007E2913" w14:paraId="4F0AF54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0" w:type="dxa"/>
            <w:tcMar/>
          </w:tcPr>
          <w:p w:rsidRPr="00F94ECD" w:rsidR="007E2913" w:rsidP="00CB72DF" w:rsidRDefault="00223311" w14:paraId="5A26AFFA" w14:textId="2CB20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Pr="00F94ECD" w:rsidR="007E2913" w:rsidTr="4CB057F5" w14:paraId="04AE7471" w14:textId="58333479">
        <w:tc>
          <w:tcPr>
            <w:tcW w:w="4135" w:type="dxa"/>
            <w:tcMar/>
          </w:tcPr>
          <w:p w:rsidRPr="00F94ECD" w:rsidR="007E2913" w:rsidP="00CB72DF" w:rsidRDefault="007E2913" w14:paraId="017AA528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F Duration </w:t>
            </w:r>
          </w:p>
        </w:tc>
        <w:tc>
          <w:tcPr>
            <w:tcW w:w="5215" w:type="dxa"/>
            <w:gridSpan w:val="5"/>
            <w:tcMar/>
            <w:vAlign w:val="bottom"/>
          </w:tcPr>
          <w:p w:rsidRPr="00F94ECD" w:rsidR="007E2913" w:rsidP="00CB72DF" w:rsidRDefault="007E2913" w14:paraId="591E910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Mar/>
          </w:tcPr>
          <w:p w:rsidRPr="00F94ECD" w:rsidR="007E2913" w:rsidP="00CB72DF" w:rsidRDefault="007E2913" w14:paraId="3F70D7E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8257D7" w:rsidTr="4CB057F5" w14:paraId="572FE995" w14:textId="6D10154B">
        <w:tc>
          <w:tcPr>
            <w:tcW w:w="4135" w:type="dxa"/>
            <w:tcMar/>
          </w:tcPr>
          <w:p w:rsidRPr="00F94ECD" w:rsidR="008257D7" w:rsidP="00CB72DF" w:rsidRDefault="008257D7" w14:paraId="33B5C926" w14:textId="77777777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BF  for &lt; 12 months</w:t>
            </w:r>
          </w:p>
        </w:tc>
        <w:tc>
          <w:tcPr>
            <w:tcW w:w="1303" w:type="dxa"/>
            <w:tcMar/>
            <w:vAlign w:val="bottom"/>
          </w:tcPr>
          <w:p w:rsidRPr="00F94ECD" w:rsidR="008257D7" w:rsidP="00CB72DF" w:rsidRDefault="008257D7" w14:paraId="5FF2963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 xml:space="preserve">750 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8257D7" w:rsidP="00CB72DF" w:rsidRDefault="008257D7" w14:paraId="7878920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56.0 (2.1)</w:t>
            </w:r>
          </w:p>
        </w:tc>
        <w:tc>
          <w:tcPr>
            <w:tcW w:w="1304" w:type="dxa"/>
            <w:tcMar/>
            <w:vAlign w:val="bottom"/>
          </w:tcPr>
          <w:p w:rsidRPr="00F94ECD" w:rsidR="008257D7" w:rsidP="00CB72DF" w:rsidRDefault="008257D7" w14:paraId="44878B5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1304" w:type="dxa"/>
            <w:tcMar/>
            <w:vAlign w:val="bottom"/>
          </w:tcPr>
          <w:p w:rsidRPr="00F94ECD" w:rsidR="008257D7" w:rsidP="00CB72DF" w:rsidRDefault="008257D7" w14:paraId="1EF925E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51.9 (2.5)</w:t>
            </w:r>
          </w:p>
        </w:tc>
        <w:tc>
          <w:tcPr>
            <w:tcW w:w="1090" w:type="dxa"/>
            <w:vMerge w:val="restart"/>
            <w:tcMar/>
          </w:tcPr>
          <w:p w:rsidRPr="00F94ECD" w:rsidR="008257D7" w:rsidP="00CB72DF" w:rsidRDefault="008257D7" w14:paraId="1D0DC281" w14:textId="1DAE8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Pr="00F94ECD" w:rsidR="008257D7" w:rsidTr="4CB057F5" w14:paraId="6B4CA4E3" w14:textId="08616400">
        <w:tc>
          <w:tcPr>
            <w:tcW w:w="4135" w:type="dxa"/>
            <w:tcMar/>
          </w:tcPr>
          <w:p w:rsidRPr="00F94ECD" w:rsidR="008257D7" w:rsidP="00CB72DF" w:rsidRDefault="008257D7" w14:paraId="6420CAB9" w14:textId="77777777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BF for ≥ 12 months</w:t>
            </w:r>
          </w:p>
        </w:tc>
        <w:tc>
          <w:tcPr>
            <w:tcW w:w="1303" w:type="dxa"/>
            <w:tcMar/>
            <w:vAlign w:val="bottom"/>
          </w:tcPr>
          <w:p w:rsidRPr="00F94ECD" w:rsidR="008257D7" w:rsidP="00CB72DF" w:rsidRDefault="008257D7" w14:paraId="590E13F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 xml:space="preserve">505  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8257D7" w:rsidP="00CB72DF" w:rsidRDefault="008257D7" w14:paraId="0C21C9A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31.5 (1.9)</w:t>
            </w:r>
          </w:p>
        </w:tc>
        <w:tc>
          <w:tcPr>
            <w:tcW w:w="1304" w:type="dxa"/>
            <w:tcMar/>
            <w:vAlign w:val="bottom"/>
          </w:tcPr>
          <w:p w:rsidRPr="00F94ECD" w:rsidR="008257D7" w:rsidP="00CB72DF" w:rsidRDefault="008257D7" w14:paraId="0740A42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1304" w:type="dxa"/>
            <w:tcMar/>
            <w:vAlign w:val="bottom"/>
          </w:tcPr>
          <w:p w:rsidRPr="00F94ECD" w:rsidR="008257D7" w:rsidP="00CB72DF" w:rsidRDefault="008257D7" w14:paraId="55E5C89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35.5 (2.3)</w:t>
            </w:r>
          </w:p>
        </w:tc>
        <w:tc>
          <w:tcPr>
            <w:tcW w:w="1090" w:type="dxa"/>
            <w:vMerge/>
            <w:tcMar/>
          </w:tcPr>
          <w:p w:rsidRPr="00F94ECD" w:rsidR="008257D7" w:rsidP="00CB72DF" w:rsidRDefault="008257D7" w14:paraId="1B46036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8257D7" w:rsidTr="4CB057F5" w14:paraId="7DDAFB5D" w14:textId="43D7C609">
        <w:tc>
          <w:tcPr>
            <w:tcW w:w="4135" w:type="dxa"/>
            <w:tcMar/>
          </w:tcPr>
          <w:p w:rsidRPr="00F94ECD" w:rsidR="008257D7" w:rsidP="00CB72DF" w:rsidRDefault="008257D7" w14:paraId="765E9179" w14:textId="77777777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F for ≥ 24 months</w:t>
            </w:r>
          </w:p>
        </w:tc>
        <w:tc>
          <w:tcPr>
            <w:tcW w:w="1303" w:type="dxa"/>
            <w:tcMar/>
            <w:vAlign w:val="bottom"/>
          </w:tcPr>
          <w:p w:rsidRPr="00F94ECD" w:rsidR="008257D7" w:rsidP="00CB72DF" w:rsidRDefault="008257D7" w14:paraId="24FFB64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 xml:space="preserve">180 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8257D7" w:rsidP="00CB72DF" w:rsidRDefault="008257D7" w14:paraId="0100D49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2.5 (1.4)</w:t>
            </w:r>
          </w:p>
        </w:tc>
        <w:tc>
          <w:tcPr>
            <w:tcW w:w="1304" w:type="dxa"/>
            <w:tcMar/>
            <w:vAlign w:val="bottom"/>
          </w:tcPr>
          <w:p w:rsidRPr="00F94ECD" w:rsidR="008257D7" w:rsidP="00CB72DF" w:rsidRDefault="008257D7" w14:paraId="17E8053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304" w:type="dxa"/>
            <w:tcMar/>
            <w:vAlign w:val="bottom"/>
          </w:tcPr>
          <w:p w:rsidRPr="00F94ECD" w:rsidR="008257D7" w:rsidP="00CB72DF" w:rsidRDefault="008257D7" w14:paraId="3B1DB5F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2.7 (1.6)</w:t>
            </w:r>
          </w:p>
        </w:tc>
        <w:tc>
          <w:tcPr>
            <w:tcW w:w="1090" w:type="dxa"/>
            <w:vMerge/>
            <w:tcMar/>
          </w:tcPr>
          <w:p w:rsidRPr="00F94ECD" w:rsidR="008257D7" w:rsidP="00CB72DF" w:rsidRDefault="008257D7" w14:paraId="47D5116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7E2913" w:rsidTr="4CB057F5" w14:paraId="1F3EF260" w14:textId="24AEF691">
        <w:tc>
          <w:tcPr>
            <w:tcW w:w="4135" w:type="dxa"/>
            <w:tcMar/>
          </w:tcPr>
          <w:p w:rsidRPr="00F94ECD" w:rsidR="007E2913" w:rsidP="00CB72DF" w:rsidRDefault="007E2913" w14:paraId="54EA2881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ptimal BF (all 3 recommended BF practices)- </w:t>
            </w: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2-month cutoff for BF duration</w:t>
            </w:r>
          </w:p>
        </w:tc>
        <w:tc>
          <w:tcPr>
            <w:tcW w:w="5215" w:type="dxa"/>
            <w:gridSpan w:val="5"/>
            <w:tcMar/>
            <w:vAlign w:val="bottom"/>
          </w:tcPr>
          <w:p w:rsidRPr="00F94ECD" w:rsidR="007E2913" w:rsidP="00CB72DF" w:rsidRDefault="007E2913" w14:paraId="3620B14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Mar/>
          </w:tcPr>
          <w:p w:rsidRPr="00F94ECD" w:rsidR="007E2913" w:rsidP="00CB72DF" w:rsidRDefault="007E2913" w14:paraId="6735EF1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8257D7" w:rsidTr="4CB057F5" w14:paraId="749813B5" w14:textId="7AC7AED9">
        <w:tc>
          <w:tcPr>
            <w:tcW w:w="4135" w:type="dxa"/>
            <w:tcMar/>
          </w:tcPr>
          <w:p w:rsidRPr="00F94ECD" w:rsidR="008257D7" w:rsidP="00CB72DF" w:rsidRDefault="008257D7" w14:paraId="4CE51C13" w14:textId="7777777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No (sub-optimal)</w:t>
            </w:r>
          </w:p>
        </w:tc>
        <w:tc>
          <w:tcPr>
            <w:tcW w:w="1303" w:type="dxa"/>
            <w:tcMar/>
            <w:vAlign w:val="bottom"/>
          </w:tcPr>
          <w:p w:rsidRPr="00F94ECD" w:rsidR="008257D7" w:rsidP="00CB72DF" w:rsidRDefault="008257D7" w14:paraId="0C72DE8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082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8257D7" w:rsidP="00CB72DF" w:rsidRDefault="008257D7" w14:paraId="2DCF511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75.5 (1.8)</w:t>
            </w:r>
          </w:p>
        </w:tc>
        <w:tc>
          <w:tcPr>
            <w:tcW w:w="1304" w:type="dxa"/>
            <w:tcMar/>
            <w:vAlign w:val="bottom"/>
          </w:tcPr>
          <w:p w:rsidRPr="00F94ECD" w:rsidR="008257D7" w:rsidP="00CB72DF" w:rsidRDefault="008257D7" w14:paraId="0566786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164</w:t>
            </w:r>
          </w:p>
        </w:tc>
        <w:tc>
          <w:tcPr>
            <w:tcW w:w="1304" w:type="dxa"/>
            <w:tcMar/>
            <w:vAlign w:val="bottom"/>
          </w:tcPr>
          <w:p w:rsidRPr="00F94ECD" w:rsidR="008257D7" w:rsidP="00CB72DF" w:rsidRDefault="008257D7" w14:paraId="472514B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80.4 (1.8)</w:t>
            </w:r>
          </w:p>
        </w:tc>
        <w:tc>
          <w:tcPr>
            <w:tcW w:w="1090" w:type="dxa"/>
            <w:vMerge w:val="restart"/>
            <w:tcMar/>
          </w:tcPr>
          <w:p w:rsidRPr="00F94ECD" w:rsidR="008257D7" w:rsidP="00CB72DF" w:rsidRDefault="008257D7" w14:paraId="598BB57D" w14:textId="13375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Pr="00F94ECD" w:rsidR="008257D7" w:rsidTr="4CB057F5" w14:paraId="2505CD1E" w14:textId="4EA925A9">
        <w:tc>
          <w:tcPr>
            <w:tcW w:w="4135" w:type="dxa"/>
            <w:tcMar/>
          </w:tcPr>
          <w:p w:rsidRPr="00F94ECD" w:rsidR="008257D7" w:rsidP="00CB72DF" w:rsidRDefault="008257D7" w14:paraId="0938EA30" w14:textId="7777777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Yes (optimal)</w:t>
            </w:r>
          </w:p>
        </w:tc>
        <w:tc>
          <w:tcPr>
            <w:tcW w:w="1303" w:type="dxa"/>
            <w:tcMar/>
            <w:vAlign w:val="bottom"/>
          </w:tcPr>
          <w:p w:rsidRPr="00F94ECD" w:rsidR="008257D7" w:rsidP="00CB72DF" w:rsidRDefault="008257D7" w14:paraId="677CE86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1304" w:type="dxa"/>
            <w:gridSpan w:val="2"/>
            <w:tcMar/>
            <w:vAlign w:val="bottom"/>
          </w:tcPr>
          <w:p w:rsidRPr="00F94ECD" w:rsidR="008257D7" w:rsidP="00CB72DF" w:rsidRDefault="008257D7" w14:paraId="3DECEE1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24.5 (1.8)</w:t>
            </w:r>
          </w:p>
        </w:tc>
        <w:tc>
          <w:tcPr>
            <w:tcW w:w="1304" w:type="dxa"/>
            <w:tcMar/>
            <w:vAlign w:val="bottom"/>
          </w:tcPr>
          <w:p w:rsidRPr="00F94ECD" w:rsidR="008257D7" w:rsidP="00CB72DF" w:rsidRDefault="008257D7" w14:paraId="4576E26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1304" w:type="dxa"/>
            <w:tcMar/>
            <w:vAlign w:val="bottom"/>
          </w:tcPr>
          <w:p w:rsidRPr="00F94ECD" w:rsidR="008257D7" w:rsidP="00CB72DF" w:rsidRDefault="008257D7" w14:paraId="7CD8D23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19.6 (1.8)</w:t>
            </w:r>
          </w:p>
        </w:tc>
        <w:tc>
          <w:tcPr>
            <w:tcW w:w="1090" w:type="dxa"/>
            <w:vMerge/>
            <w:tcMar/>
          </w:tcPr>
          <w:p w:rsidRPr="00F94ECD" w:rsidR="008257D7" w:rsidP="00CB72DF" w:rsidRDefault="008257D7" w14:paraId="4A16AEF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F94ECD" w:rsidR="007E2913" w:rsidTr="4CB057F5" w14:paraId="176755EC" w14:textId="0F2B0FFE">
        <w:tc>
          <w:tcPr>
            <w:tcW w:w="4135" w:type="dxa"/>
            <w:tcMar/>
          </w:tcPr>
          <w:p w:rsidRPr="00F94ECD" w:rsidR="007E2913" w:rsidP="00CB72DF" w:rsidRDefault="007E2913" w14:paraId="6A9ACDD7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e at formula introduction</w:t>
            </w: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 xml:space="preserve"> (median, IQR)</w:t>
            </w:r>
            <w:r w:rsidRPr="00F94E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3" w:type="dxa"/>
            <w:tcMar/>
            <w:vAlign w:val="center"/>
          </w:tcPr>
          <w:p w:rsidRPr="00F94ECD" w:rsidR="007E2913" w:rsidP="00CB72DF" w:rsidRDefault="007E2913" w14:paraId="4FD7980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0 (0-3.3)</w:t>
            </w:r>
          </w:p>
        </w:tc>
        <w:tc>
          <w:tcPr>
            <w:tcW w:w="1304" w:type="dxa"/>
            <w:gridSpan w:val="2"/>
            <w:tcMar/>
            <w:vAlign w:val="center"/>
          </w:tcPr>
          <w:p w:rsidRPr="00F94ECD" w:rsidR="007E2913" w:rsidP="00CB72DF" w:rsidRDefault="007E2913" w14:paraId="1CF140F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4" w:type="dxa"/>
            <w:tcMar/>
            <w:vAlign w:val="center"/>
          </w:tcPr>
          <w:p w:rsidRPr="00F94ECD" w:rsidR="007E2913" w:rsidP="00CB72DF" w:rsidRDefault="007E2913" w14:paraId="6E55B1B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0 (0-3.0)</w:t>
            </w:r>
          </w:p>
        </w:tc>
        <w:tc>
          <w:tcPr>
            <w:tcW w:w="1304" w:type="dxa"/>
            <w:tcMar/>
            <w:vAlign w:val="center"/>
          </w:tcPr>
          <w:p w:rsidRPr="00F94ECD" w:rsidR="007E2913" w:rsidP="00CB72DF" w:rsidRDefault="007E2913" w14:paraId="6890D5C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0" w:type="dxa"/>
            <w:tcMar/>
          </w:tcPr>
          <w:p w:rsidRPr="00F94ECD" w:rsidR="007E2913" w:rsidP="00CB72DF" w:rsidRDefault="00761B77" w14:paraId="02113D0C" w14:textId="45D9E1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Pr="00F94ECD" w:rsidR="007E2913" w:rsidTr="4CB057F5" w14:paraId="7D19E686" w14:textId="0893B564">
        <w:tc>
          <w:tcPr>
            <w:tcW w:w="4135" w:type="dxa"/>
            <w:tcMar/>
          </w:tcPr>
          <w:p w:rsidRPr="00F94ECD" w:rsidR="007E2913" w:rsidP="00CB72DF" w:rsidRDefault="007E2913" w14:paraId="7257EB8A" w14:textId="63B4B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e at complementary feeding</w:t>
            </w: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 xml:space="preserve">  (me</w:t>
            </w:r>
            <w:r w:rsidR="00BE0DF9">
              <w:rPr>
                <w:rFonts w:ascii="Times New Roman" w:hAnsi="Times New Roman" w:cs="Times New Roman"/>
                <w:sz w:val="24"/>
                <w:szCs w:val="24"/>
              </w:rPr>
              <w:t>dian</w:t>
            </w: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0DF9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94E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3" w:type="dxa"/>
            <w:tcMar/>
            <w:vAlign w:val="center"/>
          </w:tcPr>
          <w:p w:rsidRPr="00F94ECD" w:rsidR="007E2913" w:rsidP="00CB72DF" w:rsidRDefault="007E2913" w14:paraId="31F3FECD" w14:textId="45F4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463FD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463FD">
              <w:rPr>
                <w:rFonts w:ascii="Times New Roman" w:hAnsi="Times New Roman" w:cs="Times New Roman"/>
                <w:sz w:val="24"/>
                <w:szCs w:val="24"/>
              </w:rPr>
              <w:t>4.2 – 6.0</w:t>
            </w: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4" w:type="dxa"/>
            <w:gridSpan w:val="2"/>
            <w:tcMar/>
            <w:vAlign w:val="center"/>
          </w:tcPr>
          <w:p w:rsidRPr="00F94ECD" w:rsidR="007E2913" w:rsidP="00CB72DF" w:rsidRDefault="007E2913" w14:paraId="7882C71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4" w:type="dxa"/>
            <w:tcMar/>
            <w:vAlign w:val="center"/>
          </w:tcPr>
          <w:p w:rsidRPr="00F94ECD" w:rsidR="007E2913" w:rsidP="00CB72DF" w:rsidRDefault="00C275D1" w14:paraId="4C1C247B" w14:textId="18290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Pr="00F94ECD" w:rsidR="007E29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61A30">
              <w:rPr>
                <w:rFonts w:ascii="Times New Roman" w:hAnsi="Times New Roman" w:cs="Times New Roman"/>
                <w:sz w:val="24"/>
                <w:szCs w:val="24"/>
              </w:rPr>
              <w:t>4.1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Pr="00F94ECD" w:rsidR="007E29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4" w:type="dxa"/>
            <w:tcMar/>
            <w:vAlign w:val="center"/>
          </w:tcPr>
          <w:p w:rsidRPr="00F94ECD" w:rsidR="007E2913" w:rsidP="00CB72DF" w:rsidRDefault="007E2913" w14:paraId="6EB050D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E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0" w:type="dxa"/>
            <w:tcMar/>
          </w:tcPr>
          <w:p w:rsidRPr="00F94ECD" w:rsidR="007E2913" w:rsidP="00CB72DF" w:rsidRDefault="00504FCC" w14:paraId="25A264D1" w14:textId="7F4E5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</w:tbl>
    <w:p w:rsidRPr="00F94ECD" w:rsidR="00946C1E" w:rsidP="00946C1E" w:rsidRDefault="00946C1E" w14:paraId="65AD994A" w14:textId="1C13B4F2">
      <w:pPr>
        <w:widowControl/>
        <w:spacing w:after="160" w:line="278" w:lineRule="auto"/>
        <w:ind w:left="90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F94EC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Pr="00F94ECD">
        <w:rPr>
          <w:rFonts w:ascii="Times New Roman" w:hAnsi="Times New Roman" w:cs="Times New Roman"/>
          <w:i/>
          <w:iCs/>
          <w:sz w:val="24"/>
          <w:szCs w:val="24"/>
        </w:rPr>
        <w:t>Mean</w:t>
      </w:r>
      <w:proofErr w:type="spellEnd"/>
      <w:r w:rsidRPr="00F94ECD">
        <w:rPr>
          <w:rFonts w:ascii="Times New Roman" w:hAnsi="Times New Roman" w:cs="Times New Roman"/>
          <w:i/>
          <w:iCs/>
          <w:sz w:val="24"/>
          <w:szCs w:val="24"/>
        </w:rPr>
        <w:t xml:space="preserve"> (SE) are reported for normally distributed or symmetrical continuous variables, while median and interquartile range are reported for </w:t>
      </w:r>
      <w:r w:rsidR="009F7976">
        <w:rPr>
          <w:rFonts w:ascii="Times New Roman" w:hAnsi="Times New Roman" w:cs="Times New Roman"/>
          <w:i/>
          <w:iCs/>
          <w:sz w:val="24"/>
          <w:szCs w:val="24"/>
        </w:rPr>
        <w:t xml:space="preserve">variables with a skewed distribution. </w:t>
      </w:r>
    </w:p>
    <w:p w:rsidRPr="00F94ECD" w:rsidR="00946C1E" w:rsidP="00946C1E" w:rsidRDefault="00946C1E" w14:paraId="4FDE9A67" w14:textId="77777777">
      <w:pPr>
        <w:tabs>
          <w:tab w:val="left" w:pos="2970"/>
        </w:tabs>
        <w:spacing w:after="120"/>
        <w:rPr>
          <w:rFonts w:ascii="Times New Roman" w:hAnsi="Times New Roman" w:cs="Times New Roman"/>
          <w:i/>
          <w:iCs/>
          <w:sz w:val="24"/>
          <w:szCs w:val="24"/>
        </w:rPr>
      </w:pPr>
      <w:r w:rsidRPr="00F94ECD">
        <w:rPr>
          <w:rFonts w:ascii="Times New Roman" w:hAnsi="Times New Roman" w:cs="Times New Roman"/>
          <w:i/>
          <w:iCs/>
          <w:sz w:val="24"/>
          <w:szCs w:val="24"/>
        </w:rPr>
        <w:t>*Indicates variables that differ significantly between mothers with or without employment status data based on sensitivity analyses.</w:t>
      </w:r>
    </w:p>
    <w:p w:rsidRPr="00F94ECD" w:rsidR="00946C1E" w:rsidP="00946C1E" w:rsidRDefault="00946C1E" w14:paraId="29D63830" w14:textId="77777777">
      <w:pPr>
        <w:tabs>
          <w:tab w:val="left" w:pos="2970"/>
        </w:tabs>
        <w:spacing w:after="120"/>
        <w:rPr>
          <w:rFonts w:ascii="Times New Roman" w:hAnsi="Times New Roman" w:cs="Times New Roman"/>
          <w:i/>
          <w:iCs/>
          <w:sz w:val="24"/>
          <w:szCs w:val="24"/>
        </w:rPr>
      </w:pPr>
      <w:r w:rsidRPr="00F94ECD">
        <w:rPr>
          <w:rFonts w:ascii="Times New Roman" w:hAnsi="Times New Roman" w:cs="Times New Roman"/>
          <w:i/>
          <w:iCs/>
          <w:sz w:val="24"/>
          <w:szCs w:val="24"/>
        </w:rPr>
        <w:t xml:space="preserve"> Abbreviations: BF- breastfeeding; CS support – community and social support; EBF- exclusive breastfeeding</w:t>
      </w:r>
    </w:p>
    <w:p w:rsidRPr="00F94ECD" w:rsidR="00946C1E" w:rsidP="00946C1E" w:rsidRDefault="00946C1E" w14:paraId="1A3649F4" w14:textId="77777777">
      <w:pPr>
        <w:spacing w:after="0" w:line="240" w:lineRule="auto"/>
        <w:ind w:left="100" w:right="-20"/>
        <w:rPr>
          <w:rFonts w:ascii="Times New Roman" w:hAnsi="Times New Roman" w:eastAsia="Times New Roman" w:cs="Times New Roman"/>
          <w:sz w:val="24"/>
          <w:szCs w:val="24"/>
        </w:rPr>
      </w:pPr>
    </w:p>
    <w:p w:rsidRPr="00F94ECD" w:rsidR="00946C1E" w:rsidP="00946C1E" w:rsidRDefault="00946C1E" w14:paraId="6DD51B93" w14:textId="77777777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Pr="00F94ECD" w:rsidR="00AC3213" w:rsidRDefault="00AC3213" w14:paraId="33C6F6A0" w14:textId="77777777">
      <w:pPr>
        <w:rPr>
          <w:rFonts w:ascii="Times New Roman" w:hAnsi="Times New Roman" w:cs="Times New Roman"/>
          <w:sz w:val="24"/>
          <w:szCs w:val="24"/>
        </w:rPr>
      </w:pPr>
    </w:p>
    <w:sectPr w:rsidRPr="00F94ECD" w:rsidR="00AC3213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C1E"/>
    <w:rsid w:val="001506B4"/>
    <w:rsid w:val="00164736"/>
    <w:rsid w:val="00223311"/>
    <w:rsid w:val="002448D8"/>
    <w:rsid w:val="00264C57"/>
    <w:rsid w:val="002F73B7"/>
    <w:rsid w:val="003974E9"/>
    <w:rsid w:val="003C5AA8"/>
    <w:rsid w:val="00504FCC"/>
    <w:rsid w:val="0056192A"/>
    <w:rsid w:val="005A1D84"/>
    <w:rsid w:val="0061338C"/>
    <w:rsid w:val="006252F7"/>
    <w:rsid w:val="006B2117"/>
    <w:rsid w:val="006F1F73"/>
    <w:rsid w:val="00761B77"/>
    <w:rsid w:val="007A55CA"/>
    <w:rsid w:val="007E2913"/>
    <w:rsid w:val="008076B7"/>
    <w:rsid w:val="008257D7"/>
    <w:rsid w:val="008C59C1"/>
    <w:rsid w:val="008F6FA8"/>
    <w:rsid w:val="009463FD"/>
    <w:rsid w:val="00946C1E"/>
    <w:rsid w:val="009F7976"/>
    <w:rsid w:val="00A61A30"/>
    <w:rsid w:val="00AC3213"/>
    <w:rsid w:val="00B9199E"/>
    <w:rsid w:val="00BE0DF9"/>
    <w:rsid w:val="00C275D1"/>
    <w:rsid w:val="00C77502"/>
    <w:rsid w:val="00D40E3D"/>
    <w:rsid w:val="00D716A9"/>
    <w:rsid w:val="00D84ED9"/>
    <w:rsid w:val="00E94281"/>
    <w:rsid w:val="00EC7781"/>
    <w:rsid w:val="00F5416E"/>
    <w:rsid w:val="00F77832"/>
    <w:rsid w:val="00F94ECD"/>
    <w:rsid w:val="11C28A37"/>
    <w:rsid w:val="4CB057F5"/>
    <w:rsid w:val="51D4A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E1B07"/>
  <w15:chartTrackingRefBased/>
  <w15:docId w15:val="{7CEB7023-5C9E-4ABA-9CFD-E774899C3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46C1E"/>
    <w:pPr>
      <w:widowControl w:val="0"/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6C1E"/>
    <w:pPr>
      <w:keepNext/>
      <w:keepLines/>
      <w:widowControl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6C1E"/>
    <w:pPr>
      <w:keepNext/>
      <w:keepLines/>
      <w:widowControl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6C1E"/>
    <w:pPr>
      <w:keepNext/>
      <w:keepLines/>
      <w:widowControl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C1E"/>
    <w:pPr>
      <w:keepNext/>
      <w:keepLines/>
      <w:widowControl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C1E"/>
    <w:pPr>
      <w:keepNext/>
      <w:keepLines/>
      <w:widowControl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C1E"/>
    <w:pPr>
      <w:keepNext/>
      <w:keepLines/>
      <w:widowControl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C1E"/>
    <w:pPr>
      <w:keepNext/>
      <w:keepLines/>
      <w:widowControl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C1E"/>
    <w:pPr>
      <w:keepNext/>
      <w:keepLines/>
      <w:widowControl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C1E"/>
    <w:pPr>
      <w:keepNext/>
      <w:keepLines/>
      <w:widowControl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946C1E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946C1E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946C1E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946C1E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946C1E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946C1E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946C1E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946C1E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946C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6C1E"/>
    <w:pPr>
      <w:widowControl/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946C1E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6C1E"/>
    <w:pPr>
      <w:widowControl/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946C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6C1E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946C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6C1E"/>
    <w:pPr>
      <w:widowControl/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6C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6C1E"/>
    <w:pPr>
      <w:widowControl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46C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6C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6C1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Emory University RSP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Gambari, Aishat</dc:creator>
  <keywords/>
  <dc:description/>
  <lastModifiedBy>Young, Melissa Fox</lastModifiedBy>
  <revision>20</revision>
  <dcterms:created xsi:type="dcterms:W3CDTF">2026-03-13T16:25:00.0000000Z</dcterms:created>
  <dcterms:modified xsi:type="dcterms:W3CDTF">2026-03-14T02:03:34.1385803Z</dcterms:modified>
</coreProperties>
</file>